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4176B" w14:textId="77777777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>Table S1. Demographic Self-Identification Options: Additional Information</w:t>
      </w:r>
    </w:p>
    <w:p w14:paraId="11734CA0" w14:textId="77777777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7"/>
        <w:gridCol w:w="4181"/>
        <w:gridCol w:w="2422"/>
      </w:tblGrid>
      <w:tr w:rsidR="001613C3" w:rsidRPr="001613C3" w14:paraId="7F417BB7" w14:textId="77777777" w:rsidTr="007327A0">
        <w:trPr>
          <w:trHeight w:val="26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F5571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D962E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>Response Option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7638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>Re-Categorization</w:t>
            </w:r>
          </w:p>
        </w:tc>
      </w:tr>
      <w:tr w:rsidR="001613C3" w:rsidRPr="001613C3" w14:paraId="64754E42" w14:textId="77777777" w:rsidTr="007327A0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4279A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Gender Identity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FE5B0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Female” (Without Other Selections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B40E5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</w:tr>
      <w:tr w:rsidR="001613C3" w:rsidRPr="001613C3" w14:paraId="0DA026EB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03482C3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5F26F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Male” (Without Other Selections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250BC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</w:tr>
      <w:tr w:rsidR="001613C3" w:rsidRPr="001613C3" w14:paraId="2A828C6E" w14:textId="77777777" w:rsidTr="007327A0">
        <w:trPr>
          <w:trHeight w:val="74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5401C36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27C4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Non-binary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636D5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TGD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4E8DDC91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6D5225F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72B95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Prefer not to say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A51A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Unknown</w:t>
            </w:r>
          </w:p>
        </w:tc>
      </w:tr>
      <w:tr w:rsidR="001613C3" w:rsidRPr="001613C3" w14:paraId="16DFCC60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335385C3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F509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Genderqueer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2DCDC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TGD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40BBBCDA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22B03A4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92AA8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Transgender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65FF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TGD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3D6BAEB7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7D48CD4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85E68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Not listed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AA36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TGD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6C7C2B5B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671A657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36EE7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Intersex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28A9B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TGD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58CF8875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7298341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38E7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“Two-spirit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CDD3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TGD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7733E257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000000"/>
            </w:tcBorders>
            <w:vAlign w:val="center"/>
            <w:hideMark/>
          </w:tcPr>
          <w:p w14:paraId="2CB2C58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16BEA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5EAF8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Unknown</w:t>
            </w:r>
          </w:p>
        </w:tc>
      </w:tr>
      <w:tr w:rsidR="001613C3" w:rsidRPr="001613C3" w14:paraId="1F671D70" w14:textId="77777777" w:rsidTr="007327A0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F10EE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Sexual Orientation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92E8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Straight” (Without Other Selections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B20D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Straight</w:t>
            </w:r>
          </w:p>
        </w:tc>
      </w:tr>
      <w:tr w:rsidR="001613C3" w:rsidRPr="001613C3" w14:paraId="129185EC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51E122E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51A96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“Bisexual” (Without Other Selections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9D371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Bisexual</w:t>
            </w:r>
          </w:p>
        </w:tc>
      </w:tr>
      <w:tr w:rsidR="001613C3" w:rsidRPr="001613C3" w14:paraId="3B990A87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73CB698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D369D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Gay” (Without Other Selections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5108E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Gay or Lesbian</w:t>
            </w:r>
          </w:p>
        </w:tc>
      </w:tr>
      <w:tr w:rsidR="001613C3" w:rsidRPr="001613C3" w14:paraId="19EE184D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7935A8F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F25D5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Lesbian” (Without Other Selections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B0EA7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Gay or Lesbian</w:t>
            </w:r>
          </w:p>
        </w:tc>
      </w:tr>
      <w:tr w:rsidR="001613C3" w:rsidRPr="001613C3" w14:paraId="7864483F" w14:textId="77777777" w:rsidTr="007327A0">
        <w:trPr>
          <w:trHeight w:val="47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5E27109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39FA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Pansexual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FE796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Additional sexual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orientation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4FD1BCE5" w14:textId="77777777" w:rsidTr="007327A0">
        <w:trPr>
          <w:trHeight w:val="92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3A34822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240AE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Asexual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8084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Additional sexual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orientation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5856E2FA" w14:textId="77777777" w:rsidTr="007327A0">
        <w:trPr>
          <w:trHeight w:val="146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3C486CC4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1714C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Queer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43F2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Additional sexual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orientation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4939DE99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184E72A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2393B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Not listed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A52DE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Additional sexual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orientation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50565B0A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4C1D662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4C67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Prefer not to say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E1347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Unknown</w:t>
            </w:r>
          </w:p>
        </w:tc>
      </w:tr>
      <w:tr w:rsidR="001613C3" w:rsidRPr="001613C3" w14:paraId="3E2DF5BA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1BEF7D14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E3810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9A8CF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Unknown</w:t>
            </w:r>
          </w:p>
        </w:tc>
      </w:tr>
      <w:tr w:rsidR="001613C3" w:rsidRPr="001613C3" w14:paraId="4527D82F" w14:textId="77777777" w:rsidTr="006346BB">
        <w:trPr>
          <w:trHeight w:val="495"/>
        </w:trPr>
        <w:tc>
          <w:tcPr>
            <w:tcW w:w="0" w:type="auto"/>
            <w:vMerge w:val="restart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8A2F6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Race and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>Ethnicity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0684D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American Indian or Alaska Native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DF68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Other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73737216" w14:textId="77777777" w:rsidTr="006346BB">
        <w:trPr>
          <w:trHeight w:val="45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249D6AE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BD67F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Asian or Pacific Islander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09C28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Asian or Pacific Islander</w:t>
            </w:r>
          </w:p>
        </w:tc>
      </w:tr>
      <w:tr w:rsidR="001613C3" w:rsidRPr="001613C3" w14:paraId="2DF85339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2EECA1B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5B12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Black or African American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997FB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Black or African American</w:t>
            </w:r>
          </w:p>
        </w:tc>
      </w:tr>
      <w:tr w:rsidR="001613C3" w:rsidRPr="001613C3" w14:paraId="4EDD2580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2A9D7FC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BFFD5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Hispanic or Latino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288F6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Hispanic or Latino</w:t>
            </w:r>
          </w:p>
        </w:tc>
      </w:tr>
      <w:tr w:rsidR="001613C3" w:rsidRPr="001613C3" w14:paraId="204FC6F8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14F47B1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1ED4F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Native Hawaiian or Other Pacific Islander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990AA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Other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50DCB206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2F90D03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0A9B1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White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AD1BB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White</w:t>
            </w:r>
          </w:p>
        </w:tc>
      </w:tr>
      <w:tr w:rsidR="001613C3" w:rsidRPr="001613C3" w14:paraId="486ECF9D" w14:textId="77777777" w:rsidTr="006346BB">
        <w:trPr>
          <w:trHeight w:val="45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3DA667C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7D75E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Prefer not to disclose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E131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 or undisclosed</w:t>
            </w:r>
          </w:p>
        </w:tc>
      </w:tr>
      <w:tr w:rsidR="001613C3" w:rsidRPr="001613C3" w14:paraId="46F82733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5E1FA2B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1F070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Other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1EE1B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Other</w:t>
            </w:r>
          </w:p>
        </w:tc>
      </w:tr>
      <w:tr w:rsidR="001613C3" w:rsidRPr="001613C3" w14:paraId="35EA04ED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39049B8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E84C0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767E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 or undisclosed</w:t>
            </w:r>
          </w:p>
        </w:tc>
      </w:tr>
      <w:tr w:rsidR="001613C3" w:rsidRPr="001613C3" w14:paraId="67AA4948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6DCBCEA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4AB86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Selected ≥2 race and ethnicity response options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50415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ultiple</w:t>
            </w:r>
          </w:p>
        </w:tc>
      </w:tr>
      <w:tr w:rsidR="001613C3" w:rsidRPr="001613C3" w14:paraId="11CADACA" w14:textId="77777777" w:rsidTr="007327A0">
        <w:trPr>
          <w:trHeight w:val="210"/>
        </w:trPr>
        <w:tc>
          <w:tcPr>
            <w:tcW w:w="0" w:type="auto"/>
            <w:vMerge w:val="restart"/>
            <w:tcBorders>
              <w:top w:val="single" w:sz="6" w:space="0" w:color="D3D3D3"/>
              <w:bottom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A3D1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Highest Educational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14:ligatures w14:val="none"/>
              </w:rPr>
              <w:t>Attainment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5EDA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13C3" w:rsidRPr="001613C3" w14:paraId="5514628B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4" w:space="0" w:color="000000" w:themeColor="text1"/>
            </w:tcBorders>
            <w:vAlign w:val="center"/>
            <w:hideMark/>
          </w:tcPr>
          <w:p w14:paraId="2E3836E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FD6C6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Less than 9th grade”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F3801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t college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graduate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58A15612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4" w:space="0" w:color="000000" w:themeColor="text1"/>
            </w:tcBorders>
            <w:vAlign w:val="center"/>
            <w:hideMark/>
          </w:tcPr>
          <w:p w14:paraId="0A1542B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D469C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9th-11th grade (Includes 12th grade with no diploma)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AD09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t college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graduate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3269FD3B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4" w:space="0" w:color="000000" w:themeColor="text1"/>
            </w:tcBorders>
            <w:vAlign w:val="center"/>
            <w:hideMark/>
          </w:tcPr>
          <w:p w14:paraId="406FDE3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D7AA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High school graduate/GED or equivalent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6AD10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t college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graduate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441921FE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4" w:space="0" w:color="000000" w:themeColor="text1"/>
            </w:tcBorders>
            <w:vAlign w:val="center"/>
            <w:hideMark/>
          </w:tcPr>
          <w:p w14:paraId="27247FA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2DD66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Some college or AA degree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46BD2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t college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graduate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3C3" w:rsidRPr="001613C3" w14:paraId="6D5FC11A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4" w:space="0" w:color="000000" w:themeColor="text1"/>
            </w:tcBorders>
            <w:vAlign w:val="center"/>
            <w:hideMark/>
          </w:tcPr>
          <w:p w14:paraId="1339EAC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0EEDF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College graduate or above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8B04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College graduate or above</w:t>
            </w:r>
          </w:p>
        </w:tc>
      </w:tr>
      <w:tr w:rsidR="001613C3" w:rsidRPr="001613C3" w14:paraId="5D822F04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4" w:space="0" w:color="000000" w:themeColor="text1"/>
            </w:tcBorders>
            <w:vAlign w:val="center"/>
            <w:hideMark/>
          </w:tcPr>
          <w:p w14:paraId="0D7FE17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90544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“Prefer Not to disclose”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BF1A5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 or unknown</w:t>
            </w:r>
          </w:p>
        </w:tc>
      </w:tr>
      <w:tr w:rsidR="001613C3" w:rsidRPr="001613C3" w14:paraId="7B216216" w14:textId="77777777" w:rsidTr="007327A0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4" w:space="0" w:color="000000" w:themeColor="text1"/>
            </w:tcBorders>
            <w:vAlign w:val="center"/>
            <w:hideMark/>
          </w:tcPr>
          <w:p w14:paraId="665291C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E8923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FA609" w14:textId="77777777" w:rsidR="006346BB" w:rsidRPr="001613C3" w:rsidRDefault="006346BB" w:rsidP="006346BB">
            <w:pPr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14:ligatures w14:val="none"/>
              </w:rPr>
              <w:t>Missing or unknown</w:t>
            </w:r>
          </w:p>
        </w:tc>
      </w:tr>
    </w:tbl>
    <w:p w14:paraId="4ABCD662" w14:textId="77777777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 xml:space="preserve">Notes. 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TGD: Transgender and gender diverse.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vertAlign w:val="superscript"/>
          <w14:ligatures w14:val="none"/>
        </w:rPr>
        <w:t>a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Re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-categorized due to small sample sizes.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vertAlign w:val="superscript"/>
          <w14:ligatures w14:val="none"/>
        </w:rPr>
        <w:t>b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Participants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 were asked to select “Gender”; multiple options could be selected.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vertAlign w:val="superscript"/>
          <w14:ligatures w14:val="none"/>
        </w:rPr>
        <w:t>c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Participants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 were asked to select “Sexual Orientation”; multiple options could be selected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vertAlign w:val="superscript"/>
          <w14:ligatures w14:val="none"/>
        </w:rPr>
        <w:t>d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Participants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 were asked, “I identify as”; multiple options could be selected.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vertAlign w:val="superscript"/>
          <w14:ligatures w14:val="none"/>
        </w:rPr>
        <w:t>e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Participants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 were asked, “What is your highest level of education completed?”</w:t>
      </w:r>
    </w:p>
    <w:p w14:paraId="783E177D" w14:textId="77777777" w:rsidR="00EF2634" w:rsidRPr="001613C3" w:rsidRDefault="00EF2634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  <w:sectPr w:rsidR="00EF2634" w:rsidRPr="001613C3" w:rsidSect="00EF26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E70516" w14:textId="74B88C7B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Table S</w:t>
      </w: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. 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ime Conversions Used for Growth Curve Modelling Results</w:t>
      </w:r>
    </w:p>
    <w:p w14:paraId="78BAE884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0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2"/>
        <w:gridCol w:w="682"/>
        <w:gridCol w:w="2461"/>
        <w:gridCol w:w="2461"/>
      </w:tblGrid>
      <w:tr w:rsidR="001613C3" w:rsidRPr="001613C3" w14:paraId="487D4945" w14:textId="77777777" w:rsidTr="00ED21F7">
        <w:trPr>
          <w:trHeight w:val="306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713C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ime uni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D9A1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y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C7EE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eek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D400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nths</w:t>
            </w:r>
          </w:p>
        </w:tc>
      </w:tr>
      <w:tr w:rsidR="001613C3" w:rsidRPr="001613C3" w14:paraId="042434D4" w14:textId="77777777" w:rsidTr="00ED21F7">
        <w:trPr>
          <w:trHeight w:val="306"/>
        </w:trPr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0ACE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6667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6052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ays </w:t>
            </w:r>
            <w:r w:rsidRPr="001613C3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✕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</w:t>
            </w:r>
            <w:r w:rsidRPr="001613C3">
              <w:rPr>
                <w:rFonts w:ascii="Apple Color Emoji" w:eastAsia="Times New Roman" w:hAnsi="Apple Color Emoji" w:cs="Apple Color Emoji"/>
                <w:kern w:val="0"/>
                <w:sz w:val="20"/>
                <w:szCs w:val="20"/>
                <w14:ligatures w14:val="none"/>
              </w:rPr>
              <w:t>➗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)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070C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ays </w:t>
            </w:r>
            <w:r w:rsidRPr="001613C3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✕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12 </w:t>
            </w:r>
            <w:r w:rsidRPr="001613C3">
              <w:rPr>
                <w:rFonts w:ascii="Apple Color Emoji" w:eastAsia="Times New Roman" w:hAnsi="Apple Color Emoji" w:cs="Apple Color Emoji"/>
                <w:kern w:val="0"/>
                <w:sz w:val="20"/>
                <w:szCs w:val="20"/>
                <w14:ligatures w14:val="none"/>
              </w:rPr>
              <w:t>➗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5) </w:t>
            </w:r>
          </w:p>
        </w:tc>
      </w:tr>
      <w:tr w:rsidR="001613C3" w:rsidRPr="001613C3" w14:paraId="3C5F77CD" w14:textId="77777777" w:rsidTr="00ED21F7">
        <w:trPr>
          <w:trHeight w:val="306"/>
        </w:trPr>
        <w:tc>
          <w:tcPr>
            <w:tcW w:w="0" w:type="auto"/>
            <w:vMerge w:val="restart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B600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versions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F395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8A2B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8137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613C3" w:rsidRPr="001613C3" w14:paraId="44E98577" w14:textId="77777777" w:rsidTr="00ED21F7">
        <w:trPr>
          <w:trHeight w:val="306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3583B67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B8F2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0A80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B305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1613C3" w:rsidRPr="001613C3" w14:paraId="76F277BC" w14:textId="77777777" w:rsidTr="00ED21F7">
        <w:trPr>
          <w:trHeight w:val="306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4DB2119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5A25F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EAF6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C9B6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1613C3" w:rsidRPr="001613C3" w14:paraId="2541F4B6" w14:textId="77777777" w:rsidTr="00ED21F7">
        <w:trPr>
          <w:trHeight w:val="306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4EE865C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54E2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3CCE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80C6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1613C3" w:rsidRPr="001613C3" w14:paraId="0CD05F1E" w14:textId="77777777" w:rsidTr="00ED21F7">
        <w:trPr>
          <w:trHeight w:val="306"/>
        </w:trPr>
        <w:tc>
          <w:tcPr>
            <w:tcW w:w="0" w:type="auto"/>
            <w:vMerge/>
            <w:tcBorders>
              <w:top w:val="single" w:sz="6" w:space="0" w:color="CCCCCC"/>
              <w:bottom w:val="single" w:sz="6" w:space="0" w:color="CCCCCC"/>
            </w:tcBorders>
            <w:vAlign w:val="center"/>
            <w:hideMark/>
          </w:tcPr>
          <w:p w14:paraId="6E55C3A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FE03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8A1A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F36A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1613C3" w:rsidRPr="001613C3" w14:paraId="5645098E" w14:textId="77777777" w:rsidTr="00ED21F7">
        <w:trPr>
          <w:trHeight w:val="306"/>
        </w:trPr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DA91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- Month Conversion Factor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C8AC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45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3FF2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5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1653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1613C3" w:rsidRPr="001613C3" w14:paraId="766CA549" w14:textId="77777777" w:rsidTr="00ED21F7">
        <w:trPr>
          <w:trHeight w:val="306"/>
        </w:trPr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C823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Example</w:t>
            </w:r>
          </w:p>
        </w:tc>
      </w:tr>
      <w:tr w:rsidR="001613C3" w:rsidRPr="001613C3" w14:paraId="07751233" w14:textId="77777777" w:rsidTr="00ED21F7">
        <w:trPr>
          <w:trHeight w:val="306"/>
        </w:trPr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DE6E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AD-7 GCM Time Coeffic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F9EF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61E69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eeks (original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7CA3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nths (rescaled)</w:t>
            </w:r>
          </w:p>
        </w:tc>
      </w:tr>
      <w:tr w:rsidR="001613C3" w:rsidRPr="001613C3" w14:paraId="08DC80D1" w14:textId="77777777" w:rsidTr="00ED21F7">
        <w:trPr>
          <w:trHeight w:val="306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7D1D2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92DF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5644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4 (-1.06, -1.02)***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4C1D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52 (-4.61, -4.44)***</w:t>
            </w:r>
          </w:p>
        </w:tc>
      </w:tr>
      <w:tr w:rsidR="001613C3" w:rsidRPr="001613C3" w14:paraId="215F97D9" w14:textId="77777777" w:rsidTr="00ED21F7">
        <w:trPr>
          <w:trHeight w:val="306"/>
        </w:trPr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67838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me Squared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EA8D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088F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 (0.04, 0.05)***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342AE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 (0.84, 0.89)***</w:t>
            </w:r>
          </w:p>
        </w:tc>
      </w:tr>
    </w:tbl>
    <w:p w14:paraId="441099BF" w14:textId="02E775A9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Notes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GAD-7: 7-item Generalized Anxiety Disorder Scale; GCM: Growth curve model.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his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tudy used the 1-month conversion factor. Assuming no leap years, the 1-month conversion factor (4.35) was calculated using the following formula:  (365 days/12 months=30.417)/ 7 days.</w:t>
      </w:r>
    </w:p>
    <w:p w14:paraId="01180190" w14:textId="77777777" w:rsidR="00EF2634" w:rsidRPr="001613C3" w:rsidRDefault="00EF2634" w:rsidP="0022786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sectPr w:rsidR="00EF2634" w:rsidRPr="001613C3" w:rsidSect="00EF26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ECAD5A" w14:textId="2DFC6C64" w:rsidR="00227862" w:rsidRDefault="00227862" w:rsidP="00161800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Table S</w:t>
      </w: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3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Growth Curve Modelling Results and Selection Metrics: Anxiety Symptoms (GAD-7), </w:t>
      </w:r>
      <w:r w:rsidRPr="001613C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b</w:t>
      </w:r>
      <w:r w:rsidRPr="001613C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95% confidence interval)</w:t>
      </w:r>
    </w:p>
    <w:p w14:paraId="21176AD7" w14:textId="77777777" w:rsidR="00161800" w:rsidRPr="001613C3" w:rsidRDefault="00161800" w:rsidP="00161800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W w:w="132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4"/>
        <w:gridCol w:w="971"/>
        <w:gridCol w:w="708"/>
        <w:gridCol w:w="827"/>
        <w:gridCol w:w="767"/>
        <w:gridCol w:w="721"/>
        <w:gridCol w:w="985"/>
        <w:gridCol w:w="600"/>
        <w:gridCol w:w="968"/>
        <w:gridCol w:w="600"/>
        <w:gridCol w:w="994"/>
        <w:gridCol w:w="600"/>
        <w:gridCol w:w="1087"/>
      </w:tblGrid>
      <w:tr w:rsidR="001613C3" w:rsidRPr="001613C3" w14:paraId="240D7966" w14:textId="77777777" w:rsidTr="00ED21F7">
        <w:trPr>
          <w:trHeight w:val="330"/>
        </w:trPr>
        <w:tc>
          <w:tcPr>
            <w:tcW w:w="339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5C32C3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67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4F22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49D14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D686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C182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odel 4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87CD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odel 5</w:t>
            </w:r>
          </w:p>
        </w:tc>
        <w:tc>
          <w:tcPr>
            <w:tcW w:w="168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A460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odel 6 (Final Model)</w:t>
            </w:r>
          </w:p>
        </w:tc>
      </w:tr>
      <w:tr w:rsidR="001613C3" w:rsidRPr="001613C3" w14:paraId="2739029F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auto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7056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</w:p>
        </w:tc>
        <w:tc>
          <w:tcPr>
            <w:tcW w:w="1679" w:type="dxa"/>
            <w:gridSpan w:val="2"/>
            <w:tcBorders>
              <w:top w:val="single" w:sz="8" w:space="0" w:color="auto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67DC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8 (-4.9, -4.8) ***</w:t>
            </w:r>
          </w:p>
          <w:p w14:paraId="766535A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Borders>
              <w:top w:val="single" w:sz="8" w:space="0" w:color="auto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938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7 (-4.7, -4.6)***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9C279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2 (-4.3, -4.1)***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791F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2(-4.3, -4.1)***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8715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2 (-4.3, -4.1)***</w:t>
            </w:r>
          </w:p>
        </w:tc>
        <w:tc>
          <w:tcPr>
            <w:tcW w:w="1687" w:type="dxa"/>
            <w:gridSpan w:val="2"/>
            <w:tcBorders>
              <w:top w:val="single" w:sz="8" w:space="0" w:color="auto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1467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.5 (-4.6, -4.4)***</w:t>
            </w:r>
          </w:p>
        </w:tc>
      </w:tr>
      <w:tr w:rsidR="001613C3" w:rsidRPr="001613C3" w14:paraId="5B7542A5" w14:textId="77777777" w:rsidTr="00ED21F7">
        <w:trPr>
          <w:trHeight w:val="110"/>
        </w:trPr>
        <w:tc>
          <w:tcPr>
            <w:tcW w:w="339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65AD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679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8A69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 (0.91, 0.95)***</w:t>
            </w:r>
          </w:p>
        </w:tc>
        <w:tc>
          <w:tcPr>
            <w:tcW w:w="1594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C455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 (0.85, 0.89)***</w:t>
            </w:r>
          </w:p>
        </w:tc>
        <w:tc>
          <w:tcPr>
            <w:tcW w:w="1706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1E4F2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 (0.69, 0.74)***</w:t>
            </w:r>
          </w:p>
        </w:tc>
        <w:tc>
          <w:tcPr>
            <w:tcW w:w="1568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ED4B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 (0.69, 0.74)***</w:t>
            </w:r>
          </w:p>
          <w:p w14:paraId="22C2887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AAC0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 (0.69, 0.74)***</w:t>
            </w:r>
          </w:p>
        </w:tc>
        <w:tc>
          <w:tcPr>
            <w:tcW w:w="1687" w:type="dxa"/>
            <w:gridSpan w:val="2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65E1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 (0.84, 0.89)***</w:t>
            </w:r>
          </w:p>
        </w:tc>
      </w:tr>
      <w:tr w:rsidR="001613C3" w:rsidRPr="001613C3" w14:paraId="55768490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A922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9828" w:type="dxa"/>
            <w:gridSpan w:val="12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4BBD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3E6E7FC3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86C44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E526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 (-0.21, 0.00)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B3FB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3, -0.02)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8E9B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4, -0.03)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BB45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 (-0.25, -0.03)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2BF7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 -0.25, -0.03)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8A2E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4, -0.03)*</w:t>
            </w:r>
          </w:p>
        </w:tc>
      </w:tr>
      <w:tr w:rsidR="001613C3" w:rsidRPr="001613C3" w14:paraId="1FA9074D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841BE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GD</w:t>
            </w:r>
          </w:p>
        </w:tc>
        <w:tc>
          <w:tcPr>
            <w:tcW w:w="1679" w:type="dxa"/>
            <w:gridSpan w:val="2"/>
            <w:tcBorders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EF11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1 (-2.0, 0.35)</w:t>
            </w:r>
          </w:p>
        </w:tc>
        <w:tc>
          <w:tcPr>
            <w:tcW w:w="1594" w:type="dxa"/>
            <w:gridSpan w:val="2"/>
            <w:tcBorders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2C0E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2 (-2.1, 0.29)</w:t>
            </w:r>
          </w:p>
        </w:tc>
        <w:tc>
          <w:tcPr>
            <w:tcW w:w="1706" w:type="dxa"/>
            <w:gridSpan w:val="2"/>
            <w:tcBorders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EA8A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1 (-2.3, 0.15)</w:t>
            </w:r>
          </w:p>
        </w:tc>
        <w:tc>
          <w:tcPr>
            <w:tcW w:w="1568" w:type="dxa"/>
            <w:gridSpan w:val="2"/>
            <w:tcBorders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8962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1 (-2.4, 0.10)</w:t>
            </w:r>
          </w:p>
        </w:tc>
        <w:tc>
          <w:tcPr>
            <w:tcW w:w="1594" w:type="dxa"/>
            <w:gridSpan w:val="2"/>
            <w:tcBorders>
              <w:bottom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5830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1 (-2.4, 0.10)</w:t>
            </w:r>
          </w:p>
        </w:tc>
        <w:tc>
          <w:tcPr>
            <w:tcW w:w="1687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07F1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1 (-2.3, 0.07)</w:t>
            </w:r>
          </w:p>
        </w:tc>
      </w:tr>
      <w:tr w:rsidR="001613C3" w:rsidRPr="001613C3" w14:paraId="6BB3C4FD" w14:textId="77777777" w:rsidTr="00ED21F7">
        <w:trPr>
          <w:trHeight w:val="200"/>
        </w:trPr>
        <w:tc>
          <w:tcPr>
            <w:tcW w:w="3394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289DC6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xual Orientation</w:t>
            </w:r>
          </w:p>
        </w:tc>
        <w:tc>
          <w:tcPr>
            <w:tcW w:w="971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8530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6DD1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C53D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9E19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0EA7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004C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83A0C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AE5E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1B37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DD39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A092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E5F8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282A5BDA" w14:textId="77777777" w:rsidTr="00ED21F7">
        <w:trPr>
          <w:trHeight w:val="38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98FCEB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BA98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 (0.12, 0.53)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25D1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 (0.15, 0.57)**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9B05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 (0.12, 0.55)*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EDEE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 (0.02, 0.45)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A5A4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 (0.00, 0.43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704A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 (-0.01, 0.41)</w:t>
            </w:r>
          </w:p>
        </w:tc>
      </w:tr>
      <w:tr w:rsidR="001613C3" w:rsidRPr="001613C3" w14:paraId="29C0ACA5" w14:textId="77777777" w:rsidTr="00ED21F7">
        <w:trPr>
          <w:trHeight w:val="10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2843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76A3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 (0.17, 0.86)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3261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(0.17, 0.89)*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8ECE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 (0.16, 0.89)*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68FF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 (0.05, 0.78)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AD322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 (0.04, 0.77)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A941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 (0.04, 0.75)*</w:t>
            </w:r>
          </w:p>
        </w:tc>
      </w:tr>
      <w:tr w:rsidR="001613C3" w:rsidRPr="001613C3" w14:paraId="22936DBD" w14:textId="77777777" w:rsidTr="00ED21F7">
        <w:trPr>
          <w:trHeight w:val="3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C11CD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ditional Sexual Orientatio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33D9D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 (-0.08, 0.39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38C3F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 (-0.16, 0.33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23FF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 (-0.23, 0.27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D5FF1" w14:textId="14309AE4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30, 0.19</w:t>
            </w:r>
            <w:r w:rsidR="00B227A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67FA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 (-0.31, 0.1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B56F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 (-0.28, 0.20)</w:t>
            </w:r>
          </w:p>
        </w:tc>
      </w:tr>
      <w:tr w:rsidR="001613C3" w:rsidRPr="001613C3" w14:paraId="39D5A2F0" w14:textId="77777777" w:rsidTr="00ED21F7">
        <w:trPr>
          <w:trHeight w:val="83"/>
        </w:trPr>
        <w:tc>
          <w:tcPr>
            <w:tcW w:w="3394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CE5ADC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Gender * Sexual Orientation</w:t>
            </w:r>
          </w:p>
        </w:tc>
        <w:tc>
          <w:tcPr>
            <w:tcW w:w="971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75A2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5AFF0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6C6D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65C3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CF32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960C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2C04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76C0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7917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C4956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3ED4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BFBFBF" w:themeColor="background1" w:themeShade="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28F7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616B6423" w14:textId="77777777" w:rsidTr="00ED21F7">
        <w:trPr>
          <w:trHeight w:val="5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D8B69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e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E0A94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 (-0.41, 0.82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BB38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 (-0.44, 0.84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349F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 (-0.47, 0.84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94F3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 (-0.40, 0.90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1AE1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 (-0.40, 0.90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003B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 (-0.34, 0.93)</w:t>
            </w:r>
          </w:p>
        </w:tc>
      </w:tr>
      <w:tr w:rsidR="001613C3" w:rsidRPr="001613C3" w14:paraId="51D554AC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ED78B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GD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3C005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5 (-0.96, 2.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4A0A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 (-0.75, 2.4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F40B3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 (-0.51, 2.7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F5A6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 (-0.51, 2.7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1C134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 (-0.51, 2.7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D9B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 (-0.43, 2.7)</w:t>
            </w:r>
          </w:p>
        </w:tc>
      </w:tr>
      <w:tr w:rsidR="001613C3" w:rsidRPr="001613C3" w14:paraId="6F3DB372" w14:textId="77777777" w:rsidTr="00ED21F7">
        <w:trPr>
          <w:trHeight w:val="65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1E24ED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le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B54C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1 (-0.76, 0.14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0A82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4 (-0.81, 0.13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0593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3 (-0.80, 0.15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BFD9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 (-0.70, 0.26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5C0C1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 (-0.69, 0.26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92C8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1 (-0.67, 0.25)</w:t>
            </w:r>
          </w:p>
        </w:tc>
      </w:tr>
      <w:tr w:rsidR="001613C3" w:rsidRPr="001613C3" w14:paraId="6513DC7F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A010C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GD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6E62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 (-0.26, 3.0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73F6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 (-0.06, 3.3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7395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 (0.12, 3.6)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F950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 (0.19, 3.6)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13E50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 (0.19, 3.6)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6616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 (0.27, 3.6)*</w:t>
            </w:r>
          </w:p>
        </w:tc>
      </w:tr>
      <w:tr w:rsidR="001613C3" w:rsidRPr="001613C3" w14:paraId="2D39153C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EEECB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Male * Additional Sexual Orientatio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BC8D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 (-0.54, 0.5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5044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41, 0.69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1CA4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 (-0.47, 0.65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AA896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 (-0.44, 0.67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6B67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 (-0.44, 0.6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3095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 (-0.46, 0.62)</w:t>
            </w:r>
          </w:p>
        </w:tc>
      </w:tr>
      <w:tr w:rsidR="001613C3" w:rsidRPr="001613C3" w14:paraId="35659AFA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F06A1B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GD * Additional Sexual Orientation</w:t>
            </w:r>
          </w:p>
        </w:tc>
        <w:tc>
          <w:tcPr>
            <w:tcW w:w="1679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32FF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 (-0.04, 2.5)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45D1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 (0.06, 2.7)*</w:t>
            </w:r>
          </w:p>
        </w:tc>
        <w:tc>
          <w:tcPr>
            <w:tcW w:w="1706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33E7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 (0.24, 2.9)*</w:t>
            </w:r>
          </w:p>
        </w:tc>
        <w:tc>
          <w:tcPr>
            <w:tcW w:w="1568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9FA37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 (0.27, 3.0)*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FA07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 (0.27, 3.0)*</w:t>
            </w:r>
          </w:p>
        </w:tc>
        <w:tc>
          <w:tcPr>
            <w:tcW w:w="1687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CD07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 (0.26, 2.9)*</w:t>
            </w:r>
          </w:p>
        </w:tc>
      </w:tr>
      <w:tr w:rsidR="001613C3" w:rsidRPr="001613C3" w14:paraId="4DB8D4C9" w14:textId="77777777" w:rsidTr="00ED21F7">
        <w:trPr>
          <w:trHeight w:val="74"/>
        </w:trPr>
        <w:tc>
          <w:tcPr>
            <w:tcW w:w="3394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7428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Gender</w:t>
            </w:r>
          </w:p>
        </w:tc>
        <w:tc>
          <w:tcPr>
            <w:tcW w:w="9828" w:type="dxa"/>
            <w:gridSpan w:val="12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F5F5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2B91AB58" w14:textId="77777777" w:rsidTr="00ED21F7">
        <w:trPr>
          <w:trHeight w:val="47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7F07F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Male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20AE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0 (-0.41, -0.19) *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A41A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 (-0.41, -0.18)**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55A7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 (-0.39, -0.15)**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B727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 (-0.39, -0.15)*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45CF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 (-0.39, -0.15)**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00A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2 (-0.47, -0.17)***</w:t>
            </w:r>
          </w:p>
        </w:tc>
      </w:tr>
      <w:tr w:rsidR="001613C3" w:rsidRPr="001613C3" w14:paraId="741318A8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72584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TGD</w:t>
            </w:r>
          </w:p>
        </w:tc>
        <w:tc>
          <w:tcPr>
            <w:tcW w:w="1679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6E49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 (0.01, 2.8)*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B373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 (0.00, 2.9)*</w:t>
            </w:r>
          </w:p>
        </w:tc>
        <w:tc>
          <w:tcPr>
            <w:tcW w:w="1706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1F6B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 (-0.47, 2.8)</w:t>
            </w:r>
          </w:p>
        </w:tc>
        <w:tc>
          <w:tcPr>
            <w:tcW w:w="1568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2E47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 (-0.44, 2.8)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340D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 (-0.44, 2.8)</w:t>
            </w:r>
          </w:p>
        </w:tc>
        <w:tc>
          <w:tcPr>
            <w:tcW w:w="1687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B0D8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 (-0.52, 3.2)</w:t>
            </w:r>
          </w:p>
        </w:tc>
      </w:tr>
      <w:tr w:rsidR="001613C3" w:rsidRPr="001613C3" w14:paraId="702A7B5F" w14:textId="77777777" w:rsidTr="00ED21F7">
        <w:trPr>
          <w:trHeight w:val="110"/>
        </w:trPr>
        <w:tc>
          <w:tcPr>
            <w:tcW w:w="3394" w:type="dxa"/>
            <w:tcBorders>
              <w:top w:val="single" w:sz="8" w:space="0" w:color="BFBFB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BA5E7B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Gender</w:t>
            </w:r>
          </w:p>
        </w:tc>
        <w:tc>
          <w:tcPr>
            <w:tcW w:w="9828" w:type="dxa"/>
            <w:gridSpan w:val="12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6DC3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34997DCE" w14:textId="77777777" w:rsidTr="00ED21F7">
        <w:trPr>
          <w:trHeight w:val="47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CBEC77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Male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3B5BE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0.01, 0.08)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2BD5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0.00, 0.08)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65A1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01, 0.07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B19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01, 0.07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105D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01, 0.07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A819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 (0.00, 0.10)*</w:t>
            </w:r>
          </w:p>
        </w:tc>
      </w:tr>
      <w:tr w:rsidR="001613C3" w:rsidRPr="001613C3" w14:paraId="51200231" w14:textId="77777777" w:rsidTr="00ED21F7">
        <w:trPr>
          <w:trHeight w:val="38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C116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TGD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B4F79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6 (-0.88, 0.16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AF48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6 (-0.88, 0.17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D2EFD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8 (-0.86, 0.31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842C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8 (-0.87, 0.30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5C7A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8 (-0.87, 0.30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9D7F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1 (-1.1, 0.24)</w:t>
            </w:r>
          </w:p>
        </w:tc>
      </w:tr>
      <w:tr w:rsidR="001613C3" w:rsidRPr="001613C3" w14:paraId="214CB36A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BFBFB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400EBC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Sexual Orientation</w:t>
            </w:r>
          </w:p>
        </w:tc>
        <w:tc>
          <w:tcPr>
            <w:tcW w:w="9828" w:type="dxa"/>
            <w:gridSpan w:val="12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1141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62CB88D9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BA30E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B16B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 (0.28, 0.72)*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45BE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(0.31, 0.75)**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658CF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 (0.22, 0.70)**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D015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 (0.23, 0.70)*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885B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 (0.23, 0.70)**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EE95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 (0.14, 0.73)**</w:t>
            </w:r>
          </w:p>
        </w:tc>
      </w:tr>
      <w:tr w:rsidR="001613C3" w:rsidRPr="001613C3" w14:paraId="59F4844A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4DD48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DF4E3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35, 0.4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90BB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 (-0.30, 0.46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D2727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 (-0.35, 0.49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E586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 (-0.35, 0.49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118BE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 (-0.35, 0.49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320B9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 (-0.46, 0.57)</w:t>
            </w:r>
          </w:p>
        </w:tc>
      </w:tr>
      <w:tr w:rsidR="001613C3" w:rsidRPr="001613C3" w14:paraId="66DC520B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3E733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Additional Sexual Orientation</w:t>
            </w:r>
          </w:p>
        </w:tc>
        <w:tc>
          <w:tcPr>
            <w:tcW w:w="1679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93A9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 (0.31, 0.80)***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A5D8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 (0.29, 0.79)***</w:t>
            </w:r>
          </w:p>
        </w:tc>
        <w:tc>
          <w:tcPr>
            <w:tcW w:w="1706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291E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 (0.14, 0.68)**</w:t>
            </w:r>
          </w:p>
        </w:tc>
        <w:tc>
          <w:tcPr>
            <w:tcW w:w="1568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643BE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 (0.14, 0.68)**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B302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 (0.14, 0.68)**</w:t>
            </w:r>
          </w:p>
        </w:tc>
        <w:tc>
          <w:tcPr>
            <w:tcW w:w="1687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4736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 (0.03, 0.71)*</w:t>
            </w:r>
          </w:p>
        </w:tc>
      </w:tr>
      <w:tr w:rsidR="001613C3" w:rsidRPr="001613C3" w14:paraId="77AF7204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BFBFB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D44542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Sexual Orientation</w:t>
            </w:r>
          </w:p>
        </w:tc>
        <w:tc>
          <w:tcPr>
            <w:tcW w:w="971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E169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498D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718C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DC95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194A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17FA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BC69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F932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9C633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7AD2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A2EB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E3CC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273D69B9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5F2B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D730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 (-0.21, -0.07)*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1D85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 (-0.22, -0.08)**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629F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0, -0.05)*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411A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0, -0.05)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67E0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0, -0.05)*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E83A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 (-0.21, -0.02)*</w:t>
            </w:r>
          </w:p>
        </w:tc>
      </w:tr>
      <w:tr w:rsidR="001613C3" w:rsidRPr="001613C3" w14:paraId="126F04F5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D9FB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4400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 (-0.16, 0.10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A7BE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 (-0.19, 0.08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041E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19, 0.09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C435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19, 0.09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FF19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19, 0.09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50DC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22, 0.11)</w:t>
            </w:r>
          </w:p>
        </w:tc>
      </w:tr>
      <w:tr w:rsidR="001613C3" w:rsidRPr="001613C3" w14:paraId="6FA5BD93" w14:textId="77777777" w:rsidTr="00ED21F7">
        <w:trPr>
          <w:trHeight w:val="110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DE72C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Additional Sexual Orientatio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A575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 (-0.25, -0.09)*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605C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 (-0.25, -0.09)**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8038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1, -0.04)*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C04E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1, -0.04)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55920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 (-0.21, -0.04)*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FC42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1 (-0.21, 0.00)*</w:t>
            </w:r>
          </w:p>
        </w:tc>
      </w:tr>
      <w:tr w:rsidR="001613C3" w:rsidRPr="001613C3" w14:paraId="146180DF" w14:textId="77777777" w:rsidTr="00ED21F7">
        <w:trPr>
          <w:trHeight w:val="36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466985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Gender * Sexual Orientation</w:t>
            </w:r>
          </w:p>
        </w:tc>
        <w:tc>
          <w:tcPr>
            <w:tcW w:w="9828" w:type="dxa"/>
            <w:gridSpan w:val="12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EA5F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144C01E6" w14:textId="77777777" w:rsidTr="00ED21F7">
        <w:trPr>
          <w:trHeight w:val="5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9AED2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Month * Male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496E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9 (-1.2, 0.2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D722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 (-1.2, 0.20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02483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3 (-1.3, 0.23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A643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4 (-1.3, 0.22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2745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4 (-1.3, 0.22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5B420" w14:textId="77777777" w:rsidR="00227862" w:rsidRPr="00752A09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14:ligatures w14:val="none"/>
              </w:rPr>
            </w:pPr>
            <w:r w:rsidRPr="00752A0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7 (-1.5, 0.36)</w:t>
            </w:r>
          </w:p>
        </w:tc>
      </w:tr>
      <w:tr w:rsidR="001613C3" w:rsidRPr="001613C3" w14:paraId="709176AE" w14:textId="77777777" w:rsidTr="00ED21F7">
        <w:trPr>
          <w:trHeight w:val="3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198F7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TGD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60F5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6 (-3.3, 0.16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7BE7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4 (-3.2, 0.36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1F19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4 (-2.8, 1.1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DB6A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7 (-2.8, 1.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3D54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8 (-2.8, 1.1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973F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 (-3.2, 1.4)</w:t>
            </w:r>
          </w:p>
        </w:tc>
      </w:tr>
      <w:tr w:rsidR="001613C3" w:rsidRPr="001613C3" w14:paraId="66E994F2" w14:textId="77777777" w:rsidTr="00ED21F7">
        <w:trPr>
          <w:trHeight w:val="263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2EFC5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Male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5041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 (-0.26, 0.74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B216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 (-0.28, 0.72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C481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 (-0.29, 0.80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16DA5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 (-0.29, 0.80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2639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 (-0.29, 0.80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27B1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 (-0.32, 1.0)</w:t>
            </w:r>
          </w:p>
        </w:tc>
      </w:tr>
      <w:tr w:rsidR="001613C3" w:rsidRPr="001613C3" w14:paraId="37376C4F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03F58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TGD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F58A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7 (-3.6, 0.10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87D8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0 (-3.8, -0.12)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521F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8 (-3.8, 0.24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53D8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8 (-3.8, 0.22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719E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8 (-3.8, 0.22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85D1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 (-4.5, 0.45)</w:t>
            </w:r>
          </w:p>
        </w:tc>
      </w:tr>
      <w:tr w:rsidR="001613C3" w:rsidRPr="001613C3" w14:paraId="39A1D110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2D46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Male * Additional Sexual Orientatio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BA57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 (-0.43, 0.74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6F66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 (-0.32, 0.85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8C91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 (-0.52, 0.77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16EC7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51, 0.78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B6AA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51, 0.7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74A1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 (-0.64, 0.94)</w:t>
            </w:r>
          </w:p>
        </w:tc>
      </w:tr>
      <w:tr w:rsidR="001613C3" w:rsidRPr="001613C3" w14:paraId="5A229A8F" w14:textId="77777777" w:rsidTr="00ED21F7">
        <w:trPr>
          <w:trHeight w:val="83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E1D98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 * TGD * Additional Sexual Orientatio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20E5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3 (-3.8, -0.74)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CC2F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.2 (-3.8, -0.70)**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09A1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9 (-3.6, -0.18)*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4DAD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9 (-3.7, -0.21)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D676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1.9 (-3.7, -0.21)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5358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 (-4.0, 0.06)</w:t>
            </w:r>
          </w:p>
        </w:tc>
      </w:tr>
      <w:tr w:rsidR="001613C3" w:rsidRPr="001613C3" w14:paraId="5FFD3E2C" w14:textId="77777777" w:rsidTr="00ED21F7">
        <w:trPr>
          <w:trHeight w:val="36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C90541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Gender * Sexual Orientation</w:t>
            </w:r>
          </w:p>
        </w:tc>
        <w:tc>
          <w:tcPr>
            <w:tcW w:w="9828" w:type="dxa"/>
            <w:gridSpan w:val="12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6BEA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6BA5FBD8" w14:textId="77777777" w:rsidTr="00ED21F7">
        <w:trPr>
          <w:trHeight w:val="32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70397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Male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1770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 (-0.10, 0.36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1FD96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09, 0.37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31A8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12, 0.39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E9BF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12, 0.39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323F8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12, 0.39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BED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 (-0.14, 0.46)</w:t>
            </w:r>
          </w:p>
        </w:tc>
      </w:tr>
      <w:tr w:rsidR="001613C3" w:rsidRPr="001613C3" w14:paraId="0C0CBF4D" w14:textId="77777777" w:rsidTr="00ED21F7">
        <w:trPr>
          <w:trHeight w:val="3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B6DC0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TGD * Bisexual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E485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 (-0.02, 1.2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D96F5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 (-0.08, 1.2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2537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 (-0.29, 1.1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9192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 (-0.28, 1.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5EE7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 (-0.28, 1.1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A1F3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 (-0.34, 1.2)</w:t>
            </w:r>
          </w:p>
        </w:tc>
      </w:tr>
      <w:tr w:rsidR="001613C3" w:rsidRPr="001613C3" w14:paraId="14B3A8C1" w14:textId="77777777" w:rsidTr="00ED21F7">
        <w:trPr>
          <w:trHeight w:val="326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3AE8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Male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B95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 (-0.19, 0.15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35319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-0.17, 0.17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D1C0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 (-0.19, 0.17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E99AD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 (-0.19, 0.17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57FC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 (-0.19, 0.17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390B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 (-0.25, 0.18)</w:t>
            </w:r>
          </w:p>
        </w:tc>
      </w:tr>
      <w:tr w:rsidR="001613C3" w:rsidRPr="001613C3" w14:paraId="16E4A077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5DB9A5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TGD * Gay or Lesbia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7DE5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 (-0.26, 1.0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A4D1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 (-0.21, 1.1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BFA6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 (-0.30, 1.1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2A1F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 (-0.30, 1.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0CDC1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 (-0.30, 1.1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5651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(-0.28, 1.3)</w:t>
            </w:r>
          </w:p>
        </w:tc>
      </w:tr>
      <w:tr w:rsidR="001613C3" w:rsidRPr="001613C3" w14:paraId="0C3E739D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CBF0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Male * Additional Sexual Orientation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992E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 (-0.17, 0.22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4E76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 (-0.22, 0.17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E4B8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 (-0.20, 0.23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5916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 (-0.20, 0.23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8FE2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 (-0.20, 0.23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B0C2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23, 0.28)</w:t>
            </w:r>
          </w:p>
        </w:tc>
      </w:tr>
      <w:tr w:rsidR="001613C3" w:rsidRPr="001613C3" w14:paraId="25A6798A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E60508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* TGD * Additional Sexual Orientation</w:t>
            </w:r>
          </w:p>
        </w:tc>
        <w:tc>
          <w:tcPr>
            <w:tcW w:w="1679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BEA2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 (0.13, 1.2)*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3E49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 (0.11, 1.2)*</w:t>
            </w:r>
          </w:p>
        </w:tc>
        <w:tc>
          <w:tcPr>
            <w:tcW w:w="1706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554B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 (-0.04, 1.2)</w:t>
            </w:r>
          </w:p>
        </w:tc>
        <w:tc>
          <w:tcPr>
            <w:tcW w:w="1568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EC9F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 (-0.03, 1.2)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7D7E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 (-0.03, 1.2)</w:t>
            </w:r>
          </w:p>
        </w:tc>
        <w:tc>
          <w:tcPr>
            <w:tcW w:w="1687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1E5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 (-0.04, 1.3)</w:t>
            </w:r>
          </w:p>
        </w:tc>
      </w:tr>
      <w:tr w:rsidR="001613C3" w:rsidRPr="001613C3" w14:paraId="2AED33A4" w14:textId="77777777" w:rsidTr="00ED21F7">
        <w:trPr>
          <w:trHeight w:val="16"/>
        </w:trPr>
        <w:tc>
          <w:tcPr>
            <w:tcW w:w="3394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E917061" w14:textId="3C8579E6" w:rsidR="00227862" w:rsidRPr="001613C3" w:rsidRDefault="0039770B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="00227862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1679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143D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503B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1 (-0.85, -0.76)***</w:t>
            </w:r>
          </w:p>
        </w:tc>
        <w:tc>
          <w:tcPr>
            <w:tcW w:w="1706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D926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3 (-0.97, -0.89)***</w:t>
            </w:r>
          </w:p>
        </w:tc>
        <w:tc>
          <w:tcPr>
            <w:tcW w:w="1568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62EF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3 (-0.98, -0.89)***</w:t>
            </w:r>
          </w:p>
        </w:tc>
        <w:tc>
          <w:tcPr>
            <w:tcW w:w="1594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59B5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3 (-0.98, -0.89)***</w:t>
            </w:r>
          </w:p>
        </w:tc>
        <w:tc>
          <w:tcPr>
            <w:tcW w:w="1687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54527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3 (-0.97, -0.88)***</w:t>
            </w:r>
          </w:p>
        </w:tc>
      </w:tr>
      <w:tr w:rsidR="001613C3" w:rsidRPr="001613C3" w14:paraId="0402B048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8E2F730" w14:textId="49843D44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nder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1D9C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BC1D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8313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407B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87B9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A9C6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F3D5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0FA3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CC28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EF8F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91688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4E71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312E7882" w14:textId="77777777" w:rsidTr="00ED21F7">
        <w:trPr>
          <w:trHeight w:val="83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63179D8" w14:textId="41068BAC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C3C7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7A75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AE0A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 (-0.01, 0.14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A88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 (0.00, 0.15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655E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 (0.00, 0.15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BB8D9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 (0.00, 0.15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34871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 (0.01, 0.15)*</w:t>
            </w:r>
          </w:p>
        </w:tc>
      </w:tr>
      <w:tr w:rsidR="001613C3" w:rsidRPr="001613C3" w14:paraId="48EDC32B" w14:textId="77777777" w:rsidTr="00ED21F7">
        <w:trPr>
          <w:trHeight w:val="36"/>
        </w:trPr>
        <w:tc>
          <w:tcPr>
            <w:tcW w:w="3394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ED1EB31" w14:textId="7904B4B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GD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89A1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BE4F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0B4FD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 (-0.68, 1.1)</w:t>
            </w:r>
          </w:p>
        </w:tc>
        <w:tc>
          <w:tcPr>
            <w:tcW w:w="1706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3A85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 (-0.62, 1.2)</w:t>
            </w:r>
          </w:p>
        </w:tc>
        <w:tc>
          <w:tcPr>
            <w:tcW w:w="1568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E611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 (-0.66, 1.2)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F3B0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 (-0.66, 1.2)</w:t>
            </w:r>
          </w:p>
        </w:tc>
        <w:tc>
          <w:tcPr>
            <w:tcW w:w="1687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8FBB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 (-0.63, 1.2)</w:t>
            </w:r>
          </w:p>
        </w:tc>
      </w:tr>
      <w:tr w:rsidR="001613C3" w:rsidRPr="001613C3" w14:paraId="1F947D34" w14:textId="77777777" w:rsidTr="00ED21F7">
        <w:trPr>
          <w:trHeight w:val="29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4653617" w14:textId="25516E0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8F8A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818E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F2D0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F55B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7FDB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3DEE3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964F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22FA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B7CD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186D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EE98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1D0D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7BBA7268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E93EBDD" w14:textId="730D8B38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CC4B1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686D1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EFC9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 (-0.22, 0.07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D7E9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 (-0.21, 0.08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DDD6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 (-0.21, 0.08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409B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 (-0.21, 0.0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4B18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 (-0.18, 0.10)</w:t>
            </w:r>
          </w:p>
        </w:tc>
      </w:tr>
      <w:tr w:rsidR="001613C3" w:rsidRPr="001613C3" w14:paraId="1EE4909E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AC40A19" w14:textId="632DAB29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C446C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B6CF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066E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30, 0.21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8424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31, 0.21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249A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31, 0.2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11CB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31, 0.21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721B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 (-0.30, 0.20)</w:t>
            </w:r>
          </w:p>
        </w:tc>
      </w:tr>
      <w:tr w:rsidR="001613C3" w:rsidRPr="001613C3" w14:paraId="7552E9DC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18CC6E7" w14:textId="11648E79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76D0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E689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5FCB9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 (0.01, 0.34)*</w:t>
            </w:r>
          </w:p>
        </w:tc>
        <w:tc>
          <w:tcPr>
            <w:tcW w:w="1706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22C0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 (0.05, 0.38)*</w:t>
            </w:r>
          </w:p>
        </w:tc>
        <w:tc>
          <w:tcPr>
            <w:tcW w:w="1568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10AE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 (0.05, 0.38)**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AFB8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 (0.05, 0.38)**</w:t>
            </w:r>
          </w:p>
        </w:tc>
        <w:tc>
          <w:tcPr>
            <w:tcW w:w="1687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0672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(0.04, 0.36)*</w:t>
            </w:r>
          </w:p>
        </w:tc>
      </w:tr>
      <w:tr w:rsidR="001613C3" w:rsidRPr="001613C3" w14:paraId="598ACA24" w14:textId="77777777" w:rsidTr="00ED21F7">
        <w:trPr>
          <w:trHeight w:val="330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8E285D3" w14:textId="5605B9AF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nder *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4AE8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17E70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5DE2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8D21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FAF3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22C7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15C3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AF17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EFD8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1424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902B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9637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53FC909D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C799A19" w14:textId="27AEADED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994D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EC05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575B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(-0.43, 0.45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12ACF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(-0.43, 0.46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82BA1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(-0.43, 0.46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9612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(-0.43, 0.46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06DA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(-0.42, 0.44)</w:t>
            </w:r>
          </w:p>
        </w:tc>
      </w:tr>
      <w:tr w:rsidR="001613C3" w:rsidRPr="001613C3" w14:paraId="14AE7043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B44C02A" w14:textId="6D2C2649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GD * 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CB8A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52E7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3995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1 (-1.7, 0.51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E74D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4 (-1.9, 0.39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5855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 (-1.8, 0.43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A4D8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 (-1.8, 0.43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C05F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2 (-1.9, 0.29)</w:t>
            </w:r>
          </w:p>
        </w:tc>
      </w:tr>
      <w:tr w:rsidR="001613C3" w:rsidRPr="001613C3" w14:paraId="4612EE6B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3157A68" w14:textId="31C41A3C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05A6D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F909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B61C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-0.29, 0.37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1DBB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-0.30, 0.37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5E01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-0.29, 0.38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243B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-0.29, 0.3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DC03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30, 0.36)</w:t>
            </w:r>
          </w:p>
        </w:tc>
      </w:tr>
      <w:tr w:rsidR="001613C3" w:rsidRPr="001613C3" w14:paraId="3FFB3942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F5157CF" w14:textId="16B84A38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GD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2915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AE9B1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064B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 (-1.7, 0.72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4DCD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8 (-1.8, 0.65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B99A9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6 (-1.8, 0.68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D902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6 (-1.8, 0.6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0835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3 (-1.8, 0.58)</w:t>
            </w:r>
          </w:p>
        </w:tc>
      </w:tr>
      <w:tr w:rsidR="001613C3" w:rsidRPr="001613C3" w14:paraId="5A09E8BB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3D0699A" w14:textId="4CBE47E0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FFD8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D1F6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B38B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7 (-0.74, 0.01)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CA7F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6 (-0.74, 0.02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3970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5 (-0.73, 0.02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4BBA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6 (-0.73, 0.02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0020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4 (-0.71, 0.04)</w:t>
            </w:r>
          </w:p>
        </w:tc>
      </w:tr>
      <w:tr w:rsidR="001613C3" w:rsidRPr="001613C3" w14:paraId="22D8234C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9323E40" w14:textId="09B17224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 xml:space="preserve">TGD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7 Days</w:t>
            </w:r>
          </w:p>
        </w:tc>
        <w:tc>
          <w:tcPr>
            <w:tcW w:w="971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B01C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10C8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AAF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7 (-1.4, 0.62)</w:t>
            </w:r>
          </w:p>
        </w:tc>
        <w:tc>
          <w:tcPr>
            <w:tcW w:w="1706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3D40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5 (-1.5, 0.55)</w:t>
            </w:r>
          </w:p>
        </w:tc>
        <w:tc>
          <w:tcPr>
            <w:tcW w:w="1568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A973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2 (-1.4, 0.58)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8F8E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2 (-1.4, 0.58)</w:t>
            </w:r>
          </w:p>
        </w:tc>
        <w:tc>
          <w:tcPr>
            <w:tcW w:w="1687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22F9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2 (-1.4, 0.56)</w:t>
            </w:r>
          </w:p>
        </w:tc>
      </w:tr>
      <w:tr w:rsidR="001613C3" w:rsidRPr="001613C3" w14:paraId="24D3AA20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8CEEEFA" w14:textId="2B0F67E7" w:rsidR="00227862" w:rsidRPr="001613C3" w:rsidRDefault="0039770B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="00227862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2DAE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84302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7FB0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A6BBA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9A34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6 (-0.80, -0.71)***</w:t>
            </w:r>
          </w:p>
        </w:tc>
        <w:tc>
          <w:tcPr>
            <w:tcW w:w="1568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A8C3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6 (-0.80, -0.71)***</w:t>
            </w:r>
          </w:p>
        </w:tc>
        <w:tc>
          <w:tcPr>
            <w:tcW w:w="1594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1687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6 (-0.80, -0.71)***</w:t>
            </w:r>
          </w:p>
        </w:tc>
        <w:tc>
          <w:tcPr>
            <w:tcW w:w="1687" w:type="dxa"/>
            <w:gridSpan w:val="2"/>
            <w:tcBorders>
              <w:top w:val="single" w:sz="8" w:space="0" w:color="BFBFBF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1018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1 (-0.75, -0.66)***</w:t>
            </w:r>
          </w:p>
        </w:tc>
      </w:tr>
      <w:tr w:rsidR="001613C3" w:rsidRPr="001613C3" w14:paraId="5FB70BD1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732558E" w14:textId="32647D3B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nder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0910D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6C87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4587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296A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AAB8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384F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06AD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FB10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6CA6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FDD7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FBDF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8E07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79B42EA8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C4D36C2" w14:textId="47775F0A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A5E3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C034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651D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FAFC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564D7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-0.07, 0.08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78E1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-0.07, 0.08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33F2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-0.07, 0.0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BB4C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(-0.07, 0.08)</w:t>
            </w:r>
          </w:p>
        </w:tc>
      </w:tr>
      <w:tr w:rsidR="001613C3" w:rsidRPr="001613C3" w14:paraId="3096B645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06ECB7C" w14:textId="69AFB14B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GD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10F7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B23A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33B7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E46B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0B8A3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 (-0.52, 1.5)</w:t>
            </w:r>
          </w:p>
        </w:tc>
        <w:tc>
          <w:tcPr>
            <w:tcW w:w="1568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2082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 (-0.55, 1.5)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F34B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 (-0.55, 1.5)</w:t>
            </w:r>
          </w:p>
        </w:tc>
        <w:tc>
          <w:tcPr>
            <w:tcW w:w="1687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5BF3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 (-0.68, 1.3)</w:t>
            </w:r>
          </w:p>
        </w:tc>
      </w:tr>
      <w:tr w:rsidR="001613C3" w:rsidRPr="001613C3" w14:paraId="1C409166" w14:textId="77777777" w:rsidTr="00ED21F7">
        <w:trPr>
          <w:trHeight w:val="200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0DB3B93" w14:textId="444B13AB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94D5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8113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A31D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604E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6F3E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8950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AF84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38C7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1894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7D2C6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1D7F0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9F02F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4848834E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416B238" w14:textId="259E98C4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0091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90BF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D22C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C058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D191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 (-0.05, 0.25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7287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 (-0.05, 0.24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768A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 (-0.05, 0.24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6438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 (-0.01, 0.28)</w:t>
            </w:r>
          </w:p>
        </w:tc>
      </w:tr>
      <w:tr w:rsidR="001613C3" w:rsidRPr="001613C3" w14:paraId="39287167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0E22035" w14:textId="21C85BC8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FA45B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0E9E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AF34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3BDE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8982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23, 0.29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24FE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23, 0.29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0708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 (-0.23, 0.29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94DB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 (-0.18, 0.33)</w:t>
            </w:r>
          </w:p>
        </w:tc>
      </w:tr>
      <w:tr w:rsidR="001613C3" w:rsidRPr="001613C3" w14:paraId="4BE25F8F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F934E2A" w14:textId="1A19F33C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A819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B548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5A4F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76CB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30E3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 (0.06, 0.39)**</w:t>
            </w:r>
          </w:p>
        </w:tc>
        <w:tc>
          <w:tcPr>
            <w:tcW w:w="1568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5040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 (0.06, 0.39)**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7AB2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 (0.06, 0.39)**</w:t>
            </w:r>
          </w:p>
        </w:tc>
        <w:tc>
          <w:tcPr>
            <w:tcW w:w="1687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CC1C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 (0.04, 0.37)*</w:t>
            </w:r>
          </w:p>
        </w:tc>
      </w:tr>
      <w:tr w:rsidR="001613C3" w:rsidRPr="001613C3" w14:paraId="36BE4B91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678C53E" w14:textId="6CCA1863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Gender *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828" w:type="dxa"/>
            <w:gridSpan w:val="12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3C2A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597D5910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D65D28B" w14:textId="575C6366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AE24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8B2F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56A8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529A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C675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-0.42, 0.51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5C6A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-0.42, 0.51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1EDA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 (-0.42, 0.51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6C70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 (-0.49, 0.42)</w:t>
            </w:r>
          </w:p>
        </w:tc>
      </w:tr>
      <w:tr w:rsidR="001613C3" w:rsidRPr="001613C3" w14:paraId="2664D161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8CEA3A3" w14:textId="4A3401F3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GD * 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68827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2492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C436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31DD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2C7CE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 (-2.1, 0.30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05B7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8 (-2.1, 0.32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100B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88 (-2.1, 0.32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5B10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1 (-1.9, 0.47)</w:t>
            </w:r>
          </w:p>
        </w:tc>
      </w:tr>
      <w:tr w:rsidR="001613C3" w:rsidRPr="001613C3" w14:paraId="4462DC47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4C13170" w14:textId="34BD3542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235D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28034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3491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6BC1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B5B1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 (-0.44, 0.23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2177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 (-0.44, 0.24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AD3B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 (-0.44, 0.24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A23F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 (-0.50, 0.17)</w:t>
            </w:r>
          </w:p>
        </w:tc>
      </w:tr>
      <w:tr w:rsidR="001613C3" w:rsidRPr="001613C3" w14:paraId="225D62F8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FA95AF3" w14:textId="74FBB74E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GD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2D6D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A048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B740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ED5A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67E6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3 (-1.8, 0.76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7BBAA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1 (-1.8, 0.78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4DAA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1 (-1.8, 0.7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543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7 (-1.6, 0.90)</w:t>
            </w:r>
          </w:p>
        </w:tc>
      </w:tr>
      <w:tr w:rsidR="001613C3" w:rsidRPr="001613C3" w14:paraId="4967F9AD" w14:textId="77777777" w:rsidTr="00ED21F7">
        <w:trPr>
          <w:trHeight w:val="330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3AA820E" w14:textId="3494C39B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ale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C5B9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3213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D7DE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4526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ADFF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 (-0.18, 0.58)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EBB5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 (-0.18, 0.58)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572F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 (-0.18, 0.58)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915D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 (-0.16, 0.58)</w:t>
            </w:r>
          </w:p>
        </w:tc>
      </w:tr>
      <w:tr w:rsidR="001613C3" w:rsidRPr="001613C3" w14:paraId="320F9BE5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4E24581" w14:textId="19E80301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GD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ast 8-14 Days</w:t>
            </w:r>
          </w:p>
        </w:tc>
        <w:tc>
          <w:tcPr>
            <w:tcW w:w="971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12FA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E89B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6F09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590EB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6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6B3B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4 (-1.7, 0.44)</w:t>
            </w:r>
          </w:p>
        </w:tc>
        <w:tc>
          <w:tcPr>
            <w:tcW w:w="1568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7830A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1 (-1.7, 0.46)</w:t>
            </w:r>
          </w:p>
        </w:tc>
        <w:tc>
          <w:tcPr>
            <w:tcW w:w="1594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FDFC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1 (-1.7, 0.46)</w:t>
            </w:r>
          </w:p>
        </w:tc>
        <w:tc>
          <w:tcPr>
            <w:tcW w:w="1687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865A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9 (-1.5, 0.57)</w:t>
            </w:r>
          </w:p>
        </w:tc>
      </w:tr>
      <w:tr w:rsidR="001613C3" w:rsidRPr="001613C3" w14:paraId="5B931C3E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BDC61D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ducational Attainment</w:t>
            </w:r>
          </w:p>
        </w:tc>
        <w:tc>
          <w:tcPr>
            <w:tcW w:w="97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1E05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28AA7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0AC4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D6B0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063A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B012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779E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C52C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FC40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4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01B6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9318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7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E482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3C3" w:rsidRPr="001613C3" w14:paraId="02C0281C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5AF5E13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ssing or Unknown</w:t>
            </w:r>
          </w:p>
        </w:tc>
        <w:tc>
          <w:tcPr>
            <w:tcW w:w="97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8D9C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800E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96CA8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44A2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FD7AF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3CD9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314F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 (0.09, 0.64)**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80BE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 (0.09, 0.64)**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DF51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 (0.13, 0.66)**</w:t>
            </w:r>
          </w:p>
        </w:tc>
      </w:tr>
      <w:tr w:rsidR="001613C3" w:rsidRPr="001613C3" w14:paraId="65ED2976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D9D9D9" w:themeColor="background1" w:themeShade="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0CF68DB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 college graduate</w:t>
            </w:r>
          </w:p>
        </w:tc>
        <w:tc>
          <w:tcPr>
            <w:tcW w:w="971" w:type="dxa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F6534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4D03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47B2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5C20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1D3E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BD9D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8" w:type="dxa"/>
            <w:gridSpan w:val="2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1673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(0.44, 0.62)***</w:t>
            </w:r>
          </w:p>
        </w:tc>
        <w:tc>
          <w:tcPr>
            <w:tcW w:w="1594" w:type="dxa"/>
            <w:gridSpan w:val="2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1C62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(0.44, 0.62)***</w:t>
            </w:r>
          </w:p>
        </w:tc>
        <w:tc>
          <w:tcPr>
            <w:tcW w:w="1687" w:type="dxa"/>
            <w:gridSpan w:val="2"/>
            <w:tcBorders>
              <w:bottom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CAFB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(0.44, 0.62)***</w:t>
            </w:r>
          </w:p>
        </w:tc>
      </w:tr>
      <w:tr w:rsidR="001613C3" w:rsidRPr="001613C3" w14:paraId="792865ED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65C7FF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(Years, Mean Centered)</w:t>
            </w:r>
          </w:p>
        </w:tc>
        <w:tc>
          <w:tcPr>
            <w:tcW w:w="9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6EAD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8D3E4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C399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AF88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C36B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8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CF49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0D97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481E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4" w:type="dxa"/>
            <w:gridSpan w:val="2"/>
            <w:tcBorders>
              <w:top w:val="single" w:sz="8" w:space="0" w:color="D9D9D9" w:themeColor="background1" w:themeShade="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9420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 (-0.01, 0.00)*</w:t>
            </w:r>
          </w:p>
        </w:tc>
        <w:tc>
          <w:tcPr>
            <w:tcW w:w="1687" w:type="dxa"/>
            <w:gridSpan w:val="2"/>
            <w:tcBorders>
              <w:top w:val="single" w:sz="8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7EE9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-0.01, 0.00)</w:t>
            </w:r>
          </w:p>
        </w:tc>
      </w:tr>
      <w:tr w:rsidR="001613C3" w:rsidRPr="001613C3" w14:paraId="7A14E51F" w14:textId="77777777" w:rsidTr="00ED21F7">
        <w:trPr>
          <w:trHeight w:val="21"/>
        </w:trPr>
        <w:tc>
          <w:tcPr>
            <w:tcW w:w="13222" w:type="dxa"/>
            <w:gridSpan w:val="13"/>
            <w:tcBorders>
              <w:top w:val="single" w:sz="8" w:space="0" w:color="auto"/>
              <w:bottom w:val="single" w:sz="8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DDB1DD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odel Selection Metrics</w:t>
            </w:r>
          </w:p>
        </w:tc>
      </w:tr>
      <w:tr w:rsidR="001613C3" w:rsidRPr="001613C3" w14:paraId="7B1F1277" w14:textId="77777777" w:rsidTr="00ED21F7">
        <w:trPr>
          <w:trHeight w:val="21"/>
        </w:trPr>
        <w:tc>
          <w:tcPr>
            <w:tcW w:w="3394" w:type="dxa"/>
            <w:tcBorders>
              <w:top w:val="single" w:sz="8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EA6C78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IC</w:t>
            </w:r>
          </w:p>
        </w:tc>
        <w:tc>
          <w:tcPr>
            <w:tcW w:w="1679" w:type="dxa"/>
            <w:gridSpan w:val="2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25EA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0,490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57B1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8,152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F0B9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6,180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BDC6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6,052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3E2C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6,050</w:t>
            </w:r>
          </w:p>
        </w:tc>
        <w:tc>
          <w:tcPr>
            <w:tcW w:w="1687" w:type="dxa"/>
            <w:gridSpan w:val="2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04B2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1,833</w:t>
            </w:r>
          </w:p>
        </w:tc>
      </w:tr>
      <w:tr w:rsidR="001613C3" w:rsidRPr="001613C3" w14:paraId="7AD14609" w14:textId="77777777" w:rsidTr="00ED21F7">
        <w:trPr>
          <w:trHeight w:val="56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146B7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IC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CC22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0,901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2068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8,683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0214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6,831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9BD9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6,724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C36E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6,732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33A5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2,544</w:t>
            </w:r>
          </w:p>
        </w:tc>
      </w:tr>
      <w:tr w:rsidR="001613C3" w:rsidRPr="001613C3" w14:paraId="27668C6E" w14:textId="77777777" w:rsidTr="00ED21F7">
        <w:trPr>
          <w:trHeight w:val="21"/>
        </w:trPr>
        <w:tc>
          <w:tcPr>
            <w:tcW w:w="3394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978B6D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g Likelihood</w:t>
            </w:r>
          </w:p>
        </w:tc>
        <w:tc>
          <w:tcPr>
            <w:tcW w:w="1679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B1B6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50,204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78C0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49,023</w:t>
            </w:r>
          </w:p>
        </w:tc>
        <w:tc>
          <w:tcPr>
            <w:tcW w:w="170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385D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48,025</w:t>
            </w:r>
          </w:p>
        </w:tc>
        <w:tc>
          <w:tcPr>
            <w:tcW w:w="15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263C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47,959</w:t>
            </w:r>
          </w:p>
        </w:tc>
        <w:tc>
          <w:tcPr>
            <w:tcW w:w="159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A4E2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47,957</w:t>
            </w:r>
          </w:p>
        </w:tc>
        <w:tc>
          <w:tcPr>
            <w:tcW w:w="1687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573C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445,845</w:t>
            </w:r>
          </w:p>
        </w:tc>
      </w:tr>
      <w:tr w:rsidR="001613C3" w:rsidRPr="001613C3" w14:paraId="1EC1014C" w14:textId="77777777" w:rsidTr="00ED21F7">
        <w:trPr>
          <w:trHeight w:val="21"/>
        </w:trPr>
        <w:tc>
          <w:tcPr>
            <w:tcW w:w="3394" w:type="dxa"/>
            <w:tcBorders>
              <w:bottom w:val="single" w:sz="8" w:space="0" w:color="BFBFB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4261F3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i-Square Difference Test  (</w:t>
            </w: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Value)</w:t>
            </w:r>
          </w:p>
        </w:tc>
        <w:tc>
          <w:tcPr>
            <w:tcW w:w="1679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8773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26AF2" w14:textId="121AF89B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="00175AA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2 (&lt;0.05)</w:t>
            </w:r>
          </w:p>
        </w:tc>
        <w:tc>
          <w:tcPr>
            <w:tcW w:w="1706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DAA51" w14:textId="2FC0166B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175AA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96 (&lt;0.05)</w:t>
            </w:r>
          </w:p>
        </w:tc>
        <w:tc>
          <w:tcPr>
            <w:tcW w:w="1568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BCE8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1 (&lt;0.05)</w:t>
            </w:r>
          </w:p>
        </w:tc>
        <w:tc>
          <w:tcPr>
            <w:tcW w:w="1594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FCAF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0.046)</w:t>
            </w:r>
          </w:p>
        </w:tc>
        <w:tc>
          <w:tcPr>
            <w:tcW w:w="1687" w:type="dxa"/>
            <w:gridSpan w:val="2"/>
            <w:tcBorders>
              <w:bottom w:val="single" w:sz="8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B4EF6" w14:textId="7728E4FA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  <w:r w:rsidR="00175AA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4 (&lt;0.05)</w:t>
            </w:r>
          </w:p>
        </w:tc>
      </w:tr>
    </w:tbl>
    <w:p w14:paraId="6D5B707C" w14:textId="007F8E68" w:rsidR="00227862" w:rsidRPr="00752A09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u w:val="single"/>
          <w14:ligatures w14:val="none"/>
        </w:rPr>
        <w:t xml:space="preserve">Notes. </w:t>
      </w:r>
      <w:r w:rsidRPr="00752A09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GAD-7: 7-item Generalized Anxiety Disorder Scale. </w:t>
      </w:r>
      <w:r w:rsidRPr="00752A09">
        <w:rPr>
          <w:rFonts w:ascii="Times New Roman" w:hAnsi="Times New Roman" w:cs="Times New Roman"/>
          <w:sz w:val="16"/>
          <w:szCs w:val="16"/>
        </w:rPr>
        <w:t>Reference category: Straight, female, college graduate or above.</w:t>
      </w:r>
      <w:r w:rsidR="00752A09" w:rsidRPr="00752A09">
        <w:rPr>
          <w:rFonts w:ascii="Times New Roman" w:hAnsi="Times New Roman" w:cs="Times New Roman"/>
          <w:sz w:val="16"/>
          <w:szCs w:val="16"/>
        </w:rPr>
        <w:t xml:space="preserve"> </w:t>
      </w:r>
      <w:r w:rsidR="00752A09" w:rsidRPr="00752A09">
        <w:rPr>
          <w:rFonts w:ascii="Times New Roman" w:hAnsi="Times New Roman" w:cs="Times New Roman"/>
          <w:sz w:val="16"/>
          <w:szCs w:val="16"/>
        </w:rPr>
        <w:t xml:space="preserve">Analysis only included participants with baseline GAD-7 </w:t>
      </w:r>
      <w:r w:rsidR="00752A09" w:rsidRPr="00752A09">
        <w:rPr>
          <w:rFonts w:ascii="Times New Roman" w:hAnsi="Times New Roman" w:cs="Times New Roman"/>
          <w:sz w:val="16"/>
          <w:szCs w:val="16"/>
        </w:rPr>
        <w:sym w:font="Symbol" w:char="F0B3"/>
      </w:r>
      <w:r w:rsidR="00752A09" w:rsidRPr="00752A09">
        <w:rPr>
          <w:rFonts w:ascii="Times New Roman" w:hAnsi="Times New Roman" w:cs="Times New Roman"/>
          <w:sz w:val="16"/>
          <w:szCs w:val="16"/>
        </w:rPr>
        <w:t xml:space="preserve"> 8</w:t>
      </w:r>
      <w:r w:rsidR="001373F7">
        <w:rPr>
          <w:rFonts w:ascii="Times New Roman" w:hAnsi="Times New Roman" w:cs="Times New Roman"/>
          <w:sz w:val="16"/>
          <w:szCs w:val="16"/>
        </w:rPr>
        <w:t>.</w:t>
      </w:r>
    </w:p>
    <w:p w14:paraId="67F747DF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a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1: Month,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, gender identity, sexual orientation, gender identity * sexual orientation, month * gender identity,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* gender identity, month * sexual orientation,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* sexual orientation, month * gender identity * sexual orientation,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* gender identity * sexual orientation, 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shd w:val="clear" w:color="auto" w:fill="FFFFFF"/>
          <w14:ligatures w14:val="none"/>
        </w:rPr>
        <w:t>random effects for provider and patient nested under provider, random effect for month per patient nested under provider</w:t>
      </w:r>
    </w:p>
    <w:p w14:paraId="148D1566" w14:textId="0FA6F50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lastRenderedPageBreak/>
        <w:t>b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2:  Model 1 + session last 7 days,</w:t>
      </w:r>
      <w:r w:rsidR="007C6F17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ession last 7 days * gender identity, session last 7 days * sexual orientation,  session last 7 days * gender identity * sexual orientation </w:t>
      </w:r>
    </w:p>
    <w:p w14:paraId="037AA64D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c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3: Model 2 + session last 8-14 days, session last 8-14 days* gender identity,  session last 8-14 days * sexual orientation, session last 8-14 days * gender identity * sexual orientation </w:t>
      </w:r>
    </w:p>
    <w:p w14:paraId="134A8CF3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d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4: Model 3 + education </w:t>
      </w:r>
    </w:p>
    <w:p w14:paraId="2E0E09DD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e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5: Model 4 + age (grand mean centered)</w:t>
      </w:r>
    </w:p>
    <w:p w14:paraId="6B9D36FA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f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6: Model 5 + additional random effect term for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per clients nested under provider</w:t>
      </w:r>
    </w:p>
    <w:p w14:paraId="71CF9D4C" w14:textId="77777777" w:rsidR="00227862" w:rsidRPr="001613C3" w:rsidRDefault="00227862" w:rsidP="00227862">
      <w:pPr>
        <w:spacing w:after="0" w:line="240" w:lineRule="auto"/>
        <w:rPr>
          <w:rFonts w:ascii="Times New Roman" w:hAnsi="Times New Roman" w:cs="Times New Roman"/>
          <w:spacing w:val="3"/>
          <w:sz w:val="16"/>
          <w:szCs w:val="16"/>
        </w:rPr>
      </w:pPr>
      <w:r w:rsidRPr="001613C3">
        <w:rPr>
          <w:rFonts w:ascii="Times New Roman" w:hAnsi="Times New Roman" w:cs="Times New Roman"/>
          <w:spacing w:val="3"/>
          <w:sz w:val="16"/>
          <w:szCs w:val="16"/>
        </w:rPr>
        <w:t>*p&lt;0.05; **p&lt;0.01; ***p&lt;0.001</w:t>
      </w:r>
    </w:p>
    <w:p w14:paraId="58ADAD69" w14:textId="77777777" w:rsidR="00227862" w:rsidRPr="001613C3" w:rsidRDefault="00227862" w:rsidP="00227862">
      <w:pPr>
        <w:spacing w:after="0" w:line="240" w:lineRule="auto"/>
        <w:rPr>
          <w:rFonts w:ascii="Times New Roman" w:hAnsi="Times New Roman" w:cs="Times New Roman"/>
          <w:spacing w:val="3"/>
          <w:sz w:val="16"/>
          <w:szCs w:val="16"/>
        </w:rPr>
      </w:pPr>
    </w:p>
    <w:p w14:paraId="095310E8" w14:textId="77777777" w:rsidR="00227862" w:rsidRPr="001613C3" w:rsidRDefault="00227862" w:rsidP="00227862">
      <w:pPr>
        <w:spacing w:after="0" w:line="240" w:lineRule="auto"/>
        <w:rPr>
          <w:rFonts w:ascii="Times New Roman" w:hAnsi="Times New Roman" w:cs="Times New Roman"/>
          <w:spacing w:val="3"/>
          <w:sz w:val="16"/>
          <w:szCs w:val="16"/>
        </w:rPr>
        <w:sectPr w:rsidR="00227862" w:rsidRPr="001613C3" w:rsidSect="00EF26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36FFF1" w14:textId="4A5A8C71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Table S</w:t>
      </w:r>
      <w:r w:rsidR="005A02B8"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4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Growth Curve Modelling Results and Selection Metrics: Depression Symptoms (PHQ-9), </w:t>
      </w:r>
      <w:r w:rsidRPr="001613C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b</w:t>
      </w:r>
      <w:r w:rsidRPr="001613C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(95% confidence interval)</w:t>
      </w:r>
    </w:p>
    <w:p w14:paraId="6C059631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</w:p>
    <w:tbl>
      <w:tblPr>
        <w:tblW w:w="139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2"/>
        <w:gridCol w:w="1648"/>
        <w:gridCol w:w="1565"/>
        <w:gridCol w:w="1616"/>
        <w:gridCol w:w="1627"/>
        <w:gridCol w:w="1710"/>
        <w:gridCol w:w="2454"/>
        <w:gridCol w:w="400"/>
      </w:tblGrid>
      <w:tr w:rsidR="00161800" w:rsidRPr="001613C3" w14:paraId="0C49D883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FC73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B6F8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  <w:t>Model 1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1D43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  <w:t>Model 2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679A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  <w:t>Model 3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6B0D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  <w:t>Model 4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A535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  <w:t>Model 5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CDF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14:ligatures w14:val="none"/>
              </w:rPr>
              <w:t>Model 6 (Final Model)</w:t>
            </w:r>
          </w:p>
        </w:tc>
      </w:tr>
      <w:tr w:rsidR="00161800" w:rsidRPr="001613C3" w14:paraId="4EE38142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auto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03C6C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D61B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5.7 (-5.8, -5.6)***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A5D6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5.5 (-5.6, -5.5)***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E33E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5.0 (-5.1, -4.9)***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9E59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5.0 (-5.1, -4.9)***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9559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5.0 (-5.1, -4.9)***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5D1E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5.3 (-5.5, -5.2)***</w:t>
            </w:r>
          </w:p>
        </w:tc>
      </w:tr>
      <w:tr w:rsidR="00161800" w:rsidRPr="001613C3" w14:paraId="755F0827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2AD1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</w:p>
        </w:tc>
        <w:tc>
          <w:tcPr>
            <w:tcW w:w="1648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7760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.1 (1.1, 1.1)***</w:t>
            </w:r>
          </w:p>
        </w:tc>
        <w:tc>
          <w:tcPr>
            <w:tcW w:w="1565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8554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.0 (1.0, 1.1)***</w:t>
            </w:r>
          </w:p>
        </w:tc>
        <w:tc>
          <w:tcPr>
            <w:tcW w:w="1616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CFB3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86 (0.83, 0.89)***</w:t>
            </w:r>
          </w:p>
        </w:tc>
        <w:tc>
          <w:tcPr>
            <w:tcW w:w="1627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EF03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86 (0.83, 0.89)***</w:t>
            </w:r>
          </w:p>
        </w:tc>
        <w:tc>
          <w:tcPr>
            <w:tcW w:w="1710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A2F38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86 (0.83, 0.89)***</w:t>
            </w:r>
          </w:p>
        </w:tc>
        <w:tc>
          <w:tcPr>
            <w:tcW w:w="2454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66C8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.0 (1.0, 1.1)***</w:t>
            </w:r>
          </w:p>
        </w:tc>
      </w:tr>
      <w:tr w:rsidR="00161800" w:rsidRPr="001613C3" w14:paraId="03EAF9BF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8C38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Gender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188D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78E59CE7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BC7DC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F3AF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5 (-0.19, 0.09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5A26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5 (-0.19, 0.10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3CA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6 (-0.20, 0.09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F44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7 (-0.21, 0.07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6B27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7 (-0.21, 0.07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A6D0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6 (-0.19, 0.08)</w:t>
            </w:r>
          </w:p>
        </w:tc>
      </w:tr>
      <w:tr w:rsidR="00161800" w:rsidRPr="001613C3" w14:paraId="3FE63D67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13152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TGD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DE3B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9 (-1.8, 1.2)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6B86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37 (-1.9, 1.2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BD331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 (-2.1, 1.1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DD3D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6 (-2.2, 0.98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5D5A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61 (-2.2, 0.96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3022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9 (-2.1, 0.90)</w:t>
            </w:r>
          </w:p>
        </w:tc>
      </w:tr>
      <w:tr w:rsidR="00161800" w:rsidRPr="001613C3" w14:paraId="3671F0C4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ECE6AD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Sexual Orientation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59AD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2F4FA360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E4DB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76BE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5 (0.40, 0.90)***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A22B6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3 (0.47, 1.0)***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886C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3 (0.46, 1.0)***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86BF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6 (0.29, 0.83)**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3E35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2 (0.25, 0.79)**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541F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2 (0.26, 0.77)***</w:t>
            </w:r>
          </w:p>
        </w:tc>
      </w:tr>
      <w:tr w:rsidR="00161800" w:rsidRPr="001613C3" w14:paraId="2EDA0D2A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B7823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C9D8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0 (0.26, 1.1)**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3EA1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8 (0.22, 1.1)**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8F22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9 (0.23, 1.2)**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E0AD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1 (0.05, 0.98)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3F06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0 (0.03, 0.96)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A8A5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9 (0.05, 0.93)*</w:t>
            </w:r>
          </w:p>
        </w:tc>
      </w:tr>
      <w:tr w:rsidR="00161800" w:rsidRPr="001613C3" w14:paraId="59C2D64B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7CAC3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Additional Sexual Orientation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A981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4 (0.34, 0.93)***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AABB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1 (0.30, 0.92)***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A45C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3 (0.22, 0.85)***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D3A2E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0 (0.09, 0.71)*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D804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37 (0.06, 0.69)*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F60D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0 (0.11, 0.69)**</w:t>
            </w:r>
          </w:p>
        </w:tc>
      </w:tr>
      <w:tr w:rsidR="00161800" w:rsidRPr="001613C3" w14:paraId="65776A81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2A3F24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Gender * Sexual Orientation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938C3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0FAF7B76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3DC41C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ale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9399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3 (-0.80, 0.73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24FE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2 (-0.92, 0.67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F73A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9 (-1.0, 0.62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3E2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3 (-0.94, 0.68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D4C4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1 (-0.92, 0.70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45BB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3 (-0.80, 0.73)</w:t>
            </w:r>
          </w:p>
        </w:tc>
      </w:tr>
      <w:tr w:rsidR="00161800" w:rsidRPr="001613C3" w14:paraId="43838417" w14:textId="77777777" w:rsidTr="00ED21F7">
        <w:trPr>
          <w:gridAfter w:val="1"/>
          <w:wAfter w:w="400" w:type="dxa"/>
          <w:trHeight w:val="65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01AA2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TGD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A9E9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5 (-1.1, 2.6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36D6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9 (-1.2, 2.8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D92B7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 (-0.97, 3.0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65314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 (-0.95, 3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210BE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 (-0.95, 3.0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14CF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.1 (-0.82, 2.9)</w:t>
            </w:r>
          </w:p>
        </w:tc>
      </w:tr>
      <w:tr w:rsidR="00161800" w:rsidRPr="001613C3" w14:paraId="79D84BE7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F3BB3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ale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2179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1 –(1.3, -0.13)*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00CB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1 (-1.3, -0.11)*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3C07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5 (-1.4, -0.14)*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C3B5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6 (-1.2, 0.05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CB6A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6 (-1.2, 0.05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8A96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4 (-1.1, 0.04)</w:t>
            </w:r>
          </w:p>
        </w:tc>
      </w:tr>
      <w:tr w:rsidR="00161800" w:rsidRPr="001613C3" w14:paraId="0ED65F5D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E4DB8B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TGD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762A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1 (-1.6, 2.6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205D9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9 (-1.5, 2.9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310D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8 (-1.7, 2.7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90D2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3 (-1.6, 2.8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A41F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3 (-1.6, 2.8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0C44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8 (-1.5, 2.7)</w:t>
            </w:r>
          </w:p>
        </w:tc>
      </w:tr>
      <w:tr w:rsidR="00161800" w:rsidRPr="001613C3" w14:paraId="49D18D4A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153386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ale * Additional Sexual Orientatio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66731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7 (-1.2, 0.08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B452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5 (-1.2, 0.13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7C6C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53 (-1.2, 0.16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268B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47 (-1.2, 0.2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7D77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45 (-1.1, 0.23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2102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49 (-1.1, 0.16)</w:t>
            </w:r>
          </w:p>
        </w:tc>
      </w:tr>
      <w:tr w:rsidR="00161800" w:rsidRPr="001613C3" w14:paraId="18A67FFA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63EC8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TGD * Additional Sexual Orientation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32B8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.6 (-0.04, 3.2)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A1F6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.7 (0.01, 3.4)*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39D3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1.9 (0.20, 3.6)*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2346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2.0 (0.33, 3.8)*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1E1F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2.1 (0.34, 3.8)*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756B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2.0 (0.39, 3.6)*</w:t>
            </w:r>
          </w:p>
        </w:tc>
      </w:tr>
      <w:tr w:rsidR="00161800" w:rsidRPr="001613C3" w14:paraId="1119B572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856F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Gender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CFD9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25E9FCCD" w14:textId="77777777" w:rsidTr="00F52C30">
        <w:trPr>
          <w:gridAfter w:val="1"/>
          <w:wAfter w:w="400" w:type="dxa"/>
          <w:trHeight w:val="86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52883E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Male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1845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4 (-0.38, -0.09)**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F0B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2 (-0.36, -0.07)**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1289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6, -0.05)*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F1BB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6, -0.05)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74D2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6, -0.05)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73C1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6 (-0.46, -0.06)**</w:t>
            </w:r>
          </w:p>
        </w:tc>
      </w:tr>
      <w:tr w:rsidR="00161800" w:rsidRPr="001613C3" w14:paraId="4B36BC6A" w14:textId="77777777" w:rsidTr="00F52C30">
        <w:trPr>
          <w:gridAfter w:val="1"/>
          <w:wAfter w:w="400" w:type="dxa"/>
          <w:trHeight w:val="36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41D44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TGD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3768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7 (-0.96, 2.3)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79F3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9 (-0.96, 2.3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3F06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2 (-1.4, 2.2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A56B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5 (-1.4, 2.3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D864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5 (-1.4, 2.3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4CC1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6 (-1.5, 3.0)</w:t>
            </w:r>
          </w:p>
        </w:tc>
      </w:tr>
      <w:tr w:rsidR="00161800" w:rsidRPr="001613C3" w14:paraId="03EA787D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DE7067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Gender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0333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0B6CEB15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D1845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Male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8E6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 (-0.05, 0.05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182B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06, 0.04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1651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06, 0.04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6F70A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06, 0.0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0AB8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06, 0.04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1281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1 (-0.05, 0.07)</w:t>
            </w:r>
          </w:p>
        </w:tc>
      </w:tr>
      <w:tr w:rsidR="00161800" w:rsidRPr="001613C3" w14:paraId="638EDD4C" w14:textId="77777777" w:rsidTr="00ED21F7">
        <w:trPr>
          <w:gridAfter w:val="1"/>
          <w:wAfter w:w="400" w:type="dxa"/>
          <w:trHeight w:val="83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83327C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TGD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49F2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3 (-0.57, 0.62)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B835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58, 0.63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ACCC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9 (-0.57, 0.75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F595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8 (-0.58, 0.74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3576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8 (-0.58, 0.74)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C69A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9 (-0.87, 0.69)</w:t>
            </w:r>
          </w:p>
        </w:tc>
      </w:tr>
      <w:tr w:rsidR="00161800" w:rsidRPr="001613C3" w14:paraId="78ED2F2E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ACCA97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Sexual Orientation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D1F0F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7B11CBB1" w14:textId="77777777" w:rsidTr="00ED21F7">
        <w:trPr>
          <w:gridAfter w:val="1"/>
          <w:wAfter w:w="400" w:type="dxa"/>
          <w:trHeight w:val="38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7E26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F5A2C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1 (0.44, 0.97)***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733EF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7 (0.50, 1.0)***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3F8F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5 (0.46, 1.0)***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373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5 (0.46, 1.0)**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B1AB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5 (0.46, 1.0)**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C3B0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2 (0.36, 1.1)***</w:t>
            </w:r>
          </w:p>
        </w:tc>
      </w:tr>
      <w:tr w:rsidR="00161800" w:rsidRPr="001613C3" w14:paraId="77CFD6B9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0361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7124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9 (-0.57, 0.38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406A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9 (-0.57, 0.39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F1F1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4 (-0.56, 0.48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9601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4 (-0.57, 0.48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85A5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4 (-0.57, 0.48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EFC3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6 (-0.71, 0.58)</w:t>
            </w:r>
          </w:p>
        </w:tc>
      </w:tr>
      <w:tr w:rsidR="00161800" w:rsidRPr="001613C3" w14:paraId="60226F62" w14:textId="77777777" w:rsidTr="00ED21F7">
        <w:trPr>
          <w:gridAfter w:val="1"/>
          <w:wAfter w:w="400" w:type="dxa"/>
          <w:trHeight w:val="290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D6F50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Additional Sexual Orientation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456D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80 (0.50, 1.1)***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95071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82 (0.52, 1.1)***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D0C8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5 (0.32, 0.99)***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15E8A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5 (0.32, 0.98)***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B8AE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5 (0.32, 0.98)**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C0B1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6 (0.24, 1.1)**</w:t>
            </w:r>
          </w:p>
        </w:tc>
      </w:tr>
      <w:tr w:rsidR="00161800" w:rsidRPr="001613C3" w14:paraId="0CC91584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417F06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Sexual Orientation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6D4A5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362153B1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B27BF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0861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2 (0.31, -0.14)***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58AB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4 (-0.33, -0.16)***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8085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4 (-0.33, -0.15)***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5CF3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4 (-0.33, -0.15)**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B85B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4 (-0.33, -0.15)**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5866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3 (-0.34, -0.11)***</w:t>
            </w:r>
          </w:p>
        </w:tc>
      </w:tr>
      <w:tr w:rsidR="00161800" w:rsidRPr="001613C3" w14:paraId="55CD6445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46AF8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D8726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 (-0.17, 0.16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8B54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17, 0.16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E331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19, 0.16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9CC5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19, 0.16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13C8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19, 0.16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5B40A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3 (-0.24, 0.18)</w:t>
            </w:r>
          </w:p>
        </w:tc>
      </w:tr>
      <w:tr w:rsidR="00161800" w:rsidRPr="001613C3" w14:paraId="620DA299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C9E15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lastRenderedPageBreak/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Additional Sexual Orientation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995E8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5 (-0.35, -0.15)***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B2A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5 (-0.35, -0.15)***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2584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0, -0.09)***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0D41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0, -0.09)***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5305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0, -0.09)***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CB6C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3, -0.07)**</w:t>
            </w:r>
          </w:p>
        </w:tc>
      </w:tr>
      <w:tr w:rsidR="00161800" w:rsidRPr="001613C3" w14:paraId="2892D80F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023B66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Gender * Sexual Orientation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959B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69C35DDA" w14:textId="77777777" w:rsidTr="00ED21F7">
        <w:trPr>
          <w:gridAfter w:val="1"/>
          <w:wAfter w:w="400" w:type="dxa"/>
          <w:trHeight w:val="47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77B7C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Male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C91B3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5 (-0.89, 0.80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24E3C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7 (-0.92, 0.78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3B70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 (-1.1, 0.75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1E1B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 (-1.1, 0.75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DC0B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 (-1.1, 0.75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7EB8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7 (-1.3, 0.99)</w:t>
            </w:r>
          </w:p>
        </w:tc>
      </w:tr>
      <w:tr w:rsidR="00161800" w:rsidRPr="001613C3" w14:paraId="53AF19EB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45CE0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TGD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9BA75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4 (-3.4, 0.65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F5D4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3 (-3.4, 0.70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AD1E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4 (-3.1, 1.4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4361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8 (-3.1, 1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C8ED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8 (-3.1, 1.3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F95B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8 (-3.6, 1.9)</w:t>
            </w:r>
          </w:p>
        </w:tc>
      </w:tr>
      <w:tr w:rsidR="00161800" w:rsidRPr="001613C3" w14:paraId="192EA9D7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22C0D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Male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0ED3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 (-0.02, 1.2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8AEB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2 (-0.01, 1.2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549A7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4 (-0.15, 1.2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6D99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4 (-0.14, 1.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55FB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4 (-0.14, 1.2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52F9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54 (-0.31, 1.4)</w:t>
            </w:r>
          </w:p>
        </w:tc>
      </w:tr>
      <w:tr w:rsidR="00161800" w:rsidRPr="001613C3" w14:paraId="57CA79BE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6609E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TGD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55A1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62 (-2.8, 1.6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FF577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6 (-3.0, 1.4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B41F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2 (-3.6, 1.2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EF44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2 (-3.6, 1.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D32B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2 (-3.6, 1.2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E51F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4 (-4.4, 1.6)</w:t>
            </w:r>
          </w:p>
        </w:tc>
      </w:tr>
      <w:tr w:rsidR="00161800" w:rsidRPr="001613C3" w14:paraId="0B381BB3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D5D25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Male * Additional Sexual Orientatio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B163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7 (-0.96, 0.41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09B5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3 (-0.92, 0.47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84448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 (-0.95, 0.56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4D1E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9 (-0.95, 0.56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6020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9 (-0.95, 0.56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8C8B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5 (-1.1, 0.79)</w:t>
            </w:r>
          </w:p>
        </w:tc>
      </w:tr>
      <w:tr w:rsidR="00161800" w:rsidRPr="001613C3" w14:paraId="3D42D295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B5D00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 * TGD * Additional Sexual Orientation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7B7A9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1 (-2.8, 0.70)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B493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1 (-2.9, 0.68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51A6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1 (-2.7, 1.2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29D3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4 (-2.7, 1.2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5F88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4 (-2.7, 1.2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B6F8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1 (-3.5, 1.3)</w:t>
            </w:r>
          </w:p>
        </w:tc>
      </w:tr>
      <w:tr w:rsidR="00161800" w:rsidRPr="001613C3" w14:paraId="7965F3C0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795629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Gender * Sexual Orientation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F4FBA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73FC9E98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509A8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Male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0441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26, 0.30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089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4 (-0.24, 0.32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E9BD5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7 (-0.24, 0.38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1159D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7 (-0.24, 0.38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17A6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7 (-0.24, 0.38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0C83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5 (-0.31, 0.42)</w:t>
            </w:r>
          </w:p>
        </w:tc>
      </w:tr>
      <w:tr w:rsidR="00161800" w:rsidRPr="001613C3" w14:paraId="3FC2ABE0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D202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TGD * Bisexual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790C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 (-0.31, 1.1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ABC0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39 (-0.33, 1.1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C0AD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7 (-0.51, 1.1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7EF8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8 (-0.50, 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E0F8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8 (-0.50, 1.1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975C7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7 (-0.66, 1.2)</w:t>
            </w:r>
          </w:p>
        </w:tc>
      </w:tr>
      <w:tr w:rsidR="00161800" w:rsidRPr="001613C3" w14:paraId="4E638BB0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89335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 xml:space="preserve">2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* Male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422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4 (-0.35, 0.07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E4FE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4 (-0.35, 0.07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D7F0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2 (-0.35, 0.11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EE3AE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2 (-0.35, 0.1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5AAB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2 (-0.35, 0.10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824A2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8 (-0.35, 0.19)</w:t>
            </w:r>
          </w:p>
        </w:tc>
      </w:tr>
      <w:tr w:rsidR="00161800" w:rsidRPr="001613C3" w14:paraId="65695E6B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2D0C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 xml:space="preserve">2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* TGD * Gay or Lesbia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F529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73, 0.76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FE9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6 (-0.70, 0.81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AF906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9 (-0.62, 1.0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2703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 (-0.61, 1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D8CB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 (-0.61, 1.0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C0C1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32 (-0.68, 1.3)</w:t>
            </w:r>
          </w:p>
        </w:tc>
      </w:tr>
      <w:tr w:rsidR="00161800" w:rsidRPr="001613C3" w14:paraId="7CAFD030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81D5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Male * Additional Sexual Orientation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697C3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4 (-0.09, 0.36)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F81B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2 (-0.11, 0.35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AFBEE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0.14, 0.36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3BFFC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0.14, 0.35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CF8CC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0.14, 0.35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82C7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0.19, 0.41)</w:t>
            </w:r>
          </w:p>
        </w:tc>
      </w:tr>
      <w:tr w:rsidR="00161800" w:rsidRPr="001613C3" w14:paraId="737B66C1" w14:textId="77777777" w:rsidTr="00ED21F7">
        <w:trPr>
          <w:gridAfter w:val="1"/>
          <w:wAfter w:w="400" w:type="dxa"/>
          <w:trHeight w:val="56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2A949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onth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:vertAlign w:val="superscript"/>
                <w14:ligatures w14:val="none"/>
              </w:rPr>
              <w:t>2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* TGD * Additional Sexual Orientation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54C4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8 (-0.55, 0.71)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C3C3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9 (-0.55, 0.73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E031C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71, 0.69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2608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70, 0.69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9F097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70, 0.69)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A166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9 (-0.64, 1.0)</w:t>
            </w:r>
          </w:p>
        </w:tc>
      </w:tr>
      <w:tr w:rsidR="00161800" w:rsidRPr="001613C3" w14:paraId="217B2B3A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021F06C" w14:textId="0BC72E29" w:rsidR="00227862" w:rsidRPr="00207899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8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Session Last 7 Days</w:t>
            </w:r>
          </w:p>
        </w:tc>
        <w:tc>
          <w:tcPr>
            <w:tcW w:w="1648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1583F" w14:textId="77777777" w:rsidR="00227862" w:rsidRPr="00207899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329C6" w14:textId="77777777" w:rsidR="00227862" w:rsidRPr="00207899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8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6 (-0.91, -0.80)***</w:t>
            </w:r>
          </w:p>
        </w:tc>
        <w:tc>
          <w:tcPr>
            <w:tcW w:w="1616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6764F" w14:textId="77777777" w:rsidR="00227862" w:rsidRPr="00207899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8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0 (-1.1, -0.94)***</w:t>
            </w:r>
          </w:p>
        </w:tc>
        <w:tc>
          <w:tcPr>
            <w:tcW w:w="1627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C58552" w14:textId="77777777" w:rsidR="00227862" w:rsidRPr="00207899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8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0 (-1.1, -0.95)***</w:t>
            </w:r>
          </w:p>
        </w:tc>
        <w:tc>
          <w:tcPr>
            <w:tcW w:w="1710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9885B6" w14:textId="77777777" w:rsidR="00227862" w:rsidRPr="00207899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8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1.0 (-1.1, -0.95)***</w:t>
            </w:r>
          </w:p>
        </w:tc>
        <w:tc>
          <w:tcPr>
            <w:tcW w:w="2454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E78C0" w14:textId="77777777" w:rsidR="00227862" w:rsidRPr="00207899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078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99 (-1.0, -0.94)***</w:t>
            </w:r>
          </w:p>
        </w:tc>
      </w:tr>
      <w:tr w:rsidR="00161800" w:rsidRPr="001613C3" w14:paraId="06489819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D3622DF" w14:textId="73429A35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Gender * Session Last 7 Days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46D7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092FA4C1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9FFA22B" w14:textId="5D22CFC0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ale * Session 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D101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FB66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 (-0.09, 0.09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E531A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1 (-0.08, 0.11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FDD1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08, 0.1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299E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08, 0.11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5CEE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1 (-0.08, 0.10)</w:t>
            </w:r>
          </w:p>
        </w:tc>
      </w:tr>
      <w:tr w:rsidR="00161800" w:rsidRPr="001613C3" w14:paraId="23DFC2DD" w14:textId="77777777" w:rsidTr="00415992">
        <w:trPr>
          <w:gridAfter w:val="1"/>
          <w:wAfter w:w="400" w:type="dxa"/>
          <w:trHeight w:val="248"/>
        </w:trPr>
        <w:tc>
          <w:tcPr>
            <w:tcW w:w="2962" w:type="dxa"/>
            <w:tcBorders>
              <w:bottom w:val="single" w:sz="4" w:space="0" w:color="D9D9D9" w:themeColor="background1" w:themeShade="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3D02701" w14:textId="1B88D331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TGD * Session Last 7 Days</w:t>
            </w:r>
          </w:p>
        </w:tc>
        <w:tc>
          <w:tcPr>
            <w:tcW w:w="1648" w:type="dxa"/>
            <w:tcBorders>
              <w:bottom w:val="single" w:sz="4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50F4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bottom w:val="single" w:sz="4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70BC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2 (-1.0, 1.3)</w:t>
            </w:r>
          </w:p>
        </w:tc>
        <w:tc>
          <w:tcPr>
            <w:tcW w:w="1616" w:type="dxa"/>
            <w:tcBorders>
              <w:bottom w:val="single" w:sz="4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C937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6 (-1.0, 1.3)</w:t>
            </w:r>
          </w:p>
        </w:tc>
        <w:tc>
          <w:tcPr>
            <w:tcW w:w="1627" w:type="dxa"/>
            <w:tcBorders>
              <w:bottom w:val="single" w:sz="4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2D7F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1.0, 1.3)</w:t>
            </w:r>
          </w:p>
        </w:tc>
        <w:tc>
          <w:tcPr>
            <w:tcW w:w="1710" w:type="dxa"/>
            <w:tcBorders>
              <w:bottom w:val="single" w:sz="4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84B38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1.0, 1.3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7B38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6 (-1.1, 1.2)</w:t>
            </w:r>
          </w:p>
        </w:tc>
      </w:tr>
      <w:tr w:rsidR="00161800" w:rsidRPr="001613C3" w14:paraId="7E163DF2" w14:textId="77777777" w:rsidTr="00F43B58">
        <w:trPr>
          <w:trHeight w:val="26"/>
        </w:trPr>
        <w:tc>
          <w:tcPr>
            <w:tcW w:w="2962" w:type="dxa"/>
            <w:tcBorders>
              <w:top w:val="single" w:sz="4" w:space="0" w:color="D9D9D9" w:themeColor="background1" w:themeShade="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A434E92" w14:textId="6B1ABB7E" w:rsidR="00227862" w:rsidRPr="001613C3" w:rsidRDefault="00227862" w:rsidP="002078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Sexual Orientation * Session Last 7 Days</w:t>
            </w:r>
          </w:p>
        </w:tc>
        <w:tc>
          <w:tcPr>
            <w:tcW w:w="10620" w:type="dxa"/>
            <w:gridSpan w:val="6"/>
            <w:tcBorders>
              <w:top w:val="single" w:sz="4" w:space="0" w:color="D9D9D9" w:themeColor="background1" w:themeShade="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A14A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6782EA" w14:textId="77777777" w:rsidR="00227862" w:rsidRPr="001613C3" w:rsidRDefault="00227862" w:rsidP="00ED21F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4DB8396B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6535F2E" w14:textId="7B97AF8E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Bisexual * Session 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7741B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04FA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1 (-0.38, -0.04)*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9BF15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1 (-0.38, -0.04)*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74BD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1 (-0.39, -0.04)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51C7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1 (-0.39, -0.04)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3001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0 (-0.37, -0.03)*</w:t>
            </w:r>
          </w:p>
        </w:tc>
      </w:tr>
      <w:tr w:rsidR="00161800" w:rsidRPr="001613C3" w14:paraId="522C23FF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F7F9264" w14:textId="0536D240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Gay or Lesbian * Session 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FDBF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46AA8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4 (-0.28, 0.35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923C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3 (-0.29, 0.34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DA92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3 (-0.29, 0.3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F620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3 (-0.29, 0.34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FD7F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1 (-0.30, 0.32)</w:t>
            </w:r>
          </w:p>
        </w:tc>
      </w:tr>
      <w:tr w:rsidR="00161800" w:rsidRPr="001613C3" w14:paraId="1C33EE17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26DD99D" w14:textId="232C97E0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Additional Sexual Orientation * Session Last 7 Days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4205B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1573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6 (-0.14, 0.25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B590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 (-0.10, 0.30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44EE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0.09, 0.30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374B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1 (-0.09, 0.30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276C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9 (-0.11, 0.28)</w:t>
            </w:r>
          </w:p>
        </w:tc>
      </w:tr>
      <w:tr w:rsidR="00161800" w:rsidRPr="001613C3" w14:paraId="48C96CC1" w14:textId="77777777" w:rsidTr="0039770B">
        <w:trPr>
          <w:gridAfter w:val="1"/>
          <w:wAfter w:w="400" w:type="dxa"/>
          <w:trHeight w:val="156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F419F82" w14:textId="4271A8B5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Gender * Sexual Orientation * Session</w:t>
            </w:r>
            <w:r w:rsidR="003977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7 Days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0E5B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2FC36D81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25E08B1" w14:textId="55D25FA5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ale * Bisexual * Session</w:t>
            </w:r>
            <w:r w:rsidR="0039770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073A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2739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 (-0.32, 0.72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A179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 (-0.33, 0.73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8CA1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 (-0.32, 0.7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E797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 (-0.32, 0.73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706F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2 (-0.39, 0.63)</w:t>
            </w:r>
          </w:p>
        </w:tc>
      </w:tr>
      <w:tr w:rsidR="00161800" w:rsidRPr="001613C3" w14:paraId="1F837502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74CA8AE" w14:textId="02AC2A6A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TGD * Bisexual * Session 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F00B9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9FE7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1.4, 1.3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40E2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1 (-1.5, 1.3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079E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6 (-1.4, 1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0D36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6 (-1.4, 1.3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8A08E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3 (-1.5, 1.2)</w:t>
            </w:r>
          </w:p>
        </w:tc>
      </w:tr>
      <w:tr w:rsidR="00161800" w:rsidRPr="001613C3" w14:paraId="17413035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12C9C54" w14:textId="5C4819A2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lastRenderedPageBreak/>
              <w:t xml:space="preserve">Male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60AB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71F2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4 (-0.45, 0.37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1CB1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42, 0.40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9219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42, 0.4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AC82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42, 0.40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DEE7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 (-0.40, 0.40)</w:t>
            </w:r>
          </w:p>
        </w:tc>
      </w:tr>
      <w:tr w:rsidR="00161800" w:rsidRPr="001613C3" w14:paraId="6D47C170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AE31BD9" w14:textId="52716215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TGD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02F52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42E5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3 (-1.8, 1.2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17E8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6 (-1.7, 1.4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F646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1 (-1.6, 1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C4E3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1 (-1.6, 1.4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24D2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 (-1.4, 1.6)</w:t>
            </w:r>
          </w:p>
        </w:tc>
      </w:tr>
      <w:tr w:rsidR="00161800" w:rsidRPr="001613C3" w14:paraId="6655EC51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4D4DCD2" w14:textId="5E0303F2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Male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7 Days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285D2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8A543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4 (-0.48, 0.39)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CCD06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7 (-0.51, 0.37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63581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6 (-0.50, 0.38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6E99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6 (-0.50, 0.38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CC03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5 (-0.48, 0.37)</w:t>
            </w:r>
          </w:p>
        </w:tc>
      </w:tr>
      <w:tr w:rsidR="00161800" w:rsidRPr="001613C3" w14:paraId="6A3A60EB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957DB70" w14:textId="0F19E850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TGD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7 Days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9FC68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4D56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8 (-1.4, 1.0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BD66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7 (-1.5, 0.97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C8B7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3 (-1.5, 1.0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F96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23 (-1.5, 1.0)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5A65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16 (-1.4, 1.0)</w:t>
            </w:r>
          </w:p>
        </w:tc>
      </w:tr>
      <w:tr w:rsidR="00161800" w:rsidRPr="001613C3" w14:paraId="50A48CC3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CA4FC00" w14:textId="2FD8C351" w:rsidR="00227862" w:rsidRPr="001613C3" w:rsidRDefault="0039770B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="00227862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463A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505E8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6 (-0.92, -0.81)***</w:t>
            </w:r>
          </w:p>
        </w:tc>
        <w:tc>
          <w:tcPr>
            <w:tcW w:w="1627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73ED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6 (-0.92, -0.81)***</w:t>
            </w:r>
          </w:p>
        </w:tc>
        <w:tc>
          <w:tcPr>
            <w:tcW w:w="1710" w:type="dxa"/>
            <w:tcBorders>
              <w:top w:val="single" w:sz="8" w:space="0" w:color="D9D9D9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31AE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6 (-0.92, -0.81)***</w:t>
            </w:r>
          </w:p>
        </w:tc>
        <w:tc>
          <w:tcPr>
            <w:tcW w:w="2454" w:type="dxa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C8E8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81 (-0.86, -0.75)***</w:t>
            </w:r>
          </w:p>
        </w:tc>
      </w:tr>
      <w:tr w:rsidR="00161800" w:rsidRPr="001613C3" w14:paraId="51553080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3B8E5C3" w14:textId="3C4BE41F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Gender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534A4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33F02310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C328CDE" w14:textId="026F724C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Male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30FD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939A3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08, 0.11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064D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08, 0.1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A11D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08, 0.11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ADDE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1 (-0.08, 0.11)</w:t>
            </w:r>
          </w:p>
        </w:tc>
      </w:tr>
      <w:tr w:rsidR="00161800" w:rsidRPr="001613C3" w14:paraId="3C6D166F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E7DFA7A" w14:textId="436F4B7B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TGD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ECFBE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4996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 (-0.78, 1.6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E7F3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37 (-0.81, 1.6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D2C5D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37 (-0.81, 1.6)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D45D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16 (-1.0, 1.3)</w:t>
            </w:r>
          </w:p>
        </w:tc>
      </w:tr>
      <w:tr w:rsidR="00161800" w:rsidRPr="001613C3" w14:paraId="4649A877" w14:textId="77777777" w:rsidTr="00ED21F7">
        <w:trPr>
          <w:gridAfter w:val="1"/>
          <w:wAfter w:w="400" w:type="dxa"/>
          <w:trHeight w:val="74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002652F" w14:textId="295C52F5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0932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5709AFF5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2D0B5A6" w14:textId="24E5E10D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561A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0B81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1 (-0.16, 0.19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2EB1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16, 0.19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2067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2 (-0.16, 0.19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E915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4 (-0.13, 0.21)</w:t>
            </w:r>
          </w:p>
        </w:tc>
      </w:tr>
      <w:tr w:rsidR="00161800" w:rsidRPr="001613C3" w14:paraId="47ED7724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9B03A8C" w14:textId="2E73E15C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2DFF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67E57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5 (-0.37, 0.27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99C4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5 (-0.37, 0.27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C62D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5 (-0.37, 0.27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98F4A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1 (-0.31, 0.32)</w:t>
            </w:r>
          </w:p>
        </w:tc>
      </w:tr>
      <w:tr w:rsidR="00161800" w:rsidRPr="001613C3" w14:paraId="5943CF83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C0071D2" w14:textId="4A993855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B8C0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7193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5 (0.04, 0.45)*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E5F4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5 (0.05, 0.45)*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A88B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5 (0.05, 0.45)*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B2DA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1 (0.01, 0.41)*</w:t>
            </w:r>
          </w:p>
        </w:tc>
      </w:tr>
      <w:tr w:rsidR="00161800" w:rsidRPr="001613C3" w14:paraId="6413ED4A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97CBEFE" w14:textId="3B50D881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Gender *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7D284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01B083E5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B8319D4" w14:textId="251CEA65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Male * 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2D413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EB2B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6 (-0.30, 0.82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A2FA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6 (-0.30, 0.8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3F7F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26 (-0.30, 0.82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C525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9 (-0.46, 0.64)</w:t>
            </w:r>
          </w:p>
        </w:tc>
      </w:tr>
      <w:tr w:rsidR="00161800" w:rsidRPr="001613C3" w14:paraId="4B0115F6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BC08DF4" w14:textId="2A9D21F2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TGD * Bisexual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2B87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B6A2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8 (-2.2, 0.61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4012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6 (-2.2, 0.6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C3A3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76 (-2.2, 0.64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200A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62 (-2.0, 0.75)</w:t>
            </w:r>
          </w:p>
        </w:tc>
      </w:tr>
      <w:tr w:rsidR="00161800" w:rsidRPr="001613C3" w14:paraId="782E32A3" w14:textId="77777777" w:rsidTr="00ED21F7">
        <w:trPr>
          <w:gridAfter w:val="1"/>
          <w:wAfter w:w="400" w:type="dxa"/>
          <w:trHeight w:val="74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3B456DD" w14:textId="5BA9742E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Male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4FD41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247D74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9 (-0.33, 0.51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DB8F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9 (-0.33, 0.5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E8053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09 (-0.33, 0.51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DD5C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42, 0.40)</w:t>
            </w:r>
          </w:p>
        </w:tc>
      </w:tr>
      <w:tr w:rsidR="00161800" w:rsidRPr="001613C3" w14:paraId="3F4C0B6D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F599C24" w14:textId="01E0E27B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TGD * Gay or Lesbia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7CD6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1F7DF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69 (-0.86, 2.2)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31857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2 (-0.83, 2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9FA4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72 (-0.83, 2.3)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42E2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82 (-0.71, 2.3)</w:t>
            </w:r>
          </w:p>
        </w:tc>
      </w:tr>
      <w:tr w:rsidR="00161800" w:rsidRPr="001613C3" w14:paraId="1FC48CDC" w14:textId="77777777" w:rsidTr="00FD4F4A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4" w:space="0" w:color="FFFFFF" w:themeColor="background1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35F2C56" w14:textId="316F92DD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Male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Borders>
              <w:bottom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4D3FB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Borders>
              <w:bottom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51DD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45, 0.43)</w:t>
            </w:r>
          </w:p>
        </w:tc>
        <w:tc>
          <w:tcPr>
            <w:tcW w:w="1627" w:type="dxa"/>
            <w:tcBorders>
              <w:bottom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7DE1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45, 0.43)</w:t>
            </w:r>
          </w:p>
        </w:tc>
        <w:tc>
          <w:tcPr>
            <w:tcW w:w="1710" w:type="dxa"/>
            <w:tcBorders>
              <w:bottom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0B9C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45, 0.43)</w:t>
            </w:r>
          </w:p>
        </w:tc>
        <w:tc>
          <w:tcPr>
            <w:tcW w:w="2454" w:type="dxa"/>
            <w:tcBorders>
              <w:bottom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4E15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2 (-0.44, 0.41)</w:t>
            </w:r>
          </w:p>
        </w:tc>
      </w:tr>
      <w:tr w:rsidR="00161800" w:rsidRPr="001613C3" w14:paraId="01731996" w14:textId="77777777" w:rsidTr="00FD4F4A">
        <w:trPr>
          <w:gridAfter w:val="1"/>
          <w:wAfter w:w="400" w:type="dxa"/>
          <w:trHeight w:val="92"/>
        </w:trPr>
        <w:tc>
          <w:tcPr>
            <w:tcW w:w="2962" w:type="dxa"/>
            <w:tcBorders>
              <w:top w:val="single" w:sz="4" w:space="0" w:color="FFFFFF" w:themeColor="background1"/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25CA2BF" w14:textId="6BAD6F26" w:rsidR="00227862" w:rsidRPr="001613C3" w:rsidRDefault="00227862" w:rsidP="00FD4F4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TGD * Additional Sexual Orientation * </w:t>
            </w:r>
            <w:r w:rsidR="0039770B"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Session 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Last 8-14 Days</w:t>
            </w:r>
          </w:p>
        </w:tc>
        <w:tc>
          <w:tcPr>
            <w:tcW w:w="3213" w:type="dxa"/>
            <w:gridSpan w:val="2"/>
            <w:tcBorders>
              <w:top w:val="single" w:sz="4" w:space="0" w:color="FFFFFF" w:themeColor="background1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C5686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16" w:type="dxa"/>
            <w:tcBorders>
              <w:top w:val="single" w:sz="4" w:space="0" w:color="FFFFFF" w:themeColor="background1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0240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64 (-1.9, 0.62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3EA9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62 (-1.9, 0.64)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6BF4A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62 (-1.9, 0.64)</w:t>
            </w:r>
          </w:p>
        </w:tc>
        <w:tc>
          <w:tcPr>
            <w:tcW w:w="2454" w:type="dxa"/>
            <w:tcBorders>
              <w:top w:val="single" w:sz="4" w:space="0" w:color="FFFFFF" w:themeColor="background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59B4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39 (-1.6, 0.85)</w:t>
            </w:r>
          </w:p>
        </w:tc>
      </w:tr>
      <w:tr w:rsidR="00161800" w:rsidRPr="001613C3" w14:paraId="09F59679" w14:textId="77777777" w:rsidTr="00ED21F7">
        <w:trPr>
          <w:gridAfter w:val="1"/>
          <w:wAfter w:w="400" w:type="dxa"/>
          <w:trHeight w:val="330"/>
        </w:trPr>
        <w:tc>
          <w:tcPr>
            <w:tcW w:w="2962" w:type="dxa"/>
            <w:tcBorders>
              <w:top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7A94FB5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Educational Attainment</w:t>
            </w:r>
          </w:p>
        </w:tc>
        <w:tc>
          <w:tcPr>
            <w:tcW w:w="10620" w:type="dxa"/>
            <w:gridSpan w:val="6"/>
            <w:tcBorders>
              <w:top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39FC7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1800" w:rsidRPr="001613C3" w14:paraId="4D4E93A8" w14:textId="77777777" w:rsidTr="00ED21F7">
        <w:trPr>
          <w:gridAfter w:val="1"/>
          <w:wAfter w:w="400" w:type="dxa"/>
          <w:trHeight w:val="56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D9A5921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Missing or Unknown</w:t>
            </w:r>
          </w:p>
        </w:tc>
        <w:tc>
          <w:tcPr>
            <w:tcW w:w="482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A112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171B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41 (0.03, 0.78)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4642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39 (0.01, 0.77)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4055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39 (0.03, 0.75)*</w:t>
            </w:r>
          </w:p>
        </w:tc>
      </w:tr>
      <w:tr w:rsidR="00161800" w:rsidRPr="001613C3" w14:paraId="22FEC8E6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A8369D3" w14:textId="77777777" w:rsidR="00227862" w:rsidRPr="001613C3" w:rsidRDefault="00227862" w:rsidP="00ED21F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Not college graduate</w:t>
            </w:r>
          </w:p>
        </w:tc>
        <w:tc>
          <w:tcPr>
            <w:tcW w:w="482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F9CA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A1DD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96 (0.84, 1.1)***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8AE1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96 (0.84, 1.1)***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B2CB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0.97 (0.86, 1.1)***</w:t>
            </w:r>
          </w:p>
        </w:tc>
      </w:tr>
      <w:tr w:rsidR="00161800" w:rsidRPr="001613C3" w14:paraId="52CB7CF7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D9D9D9"/>
              <w:bottom w:val="single" w:sz="8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36DF709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Age (Years, Mean Centered)</w:t>
            </w:r>
          </w:p>
        </w:tc>
        <w:tc>
          <w:tcPr>
            <w:tcW w:w="6456" w:type="dxa"/>
            <w:gridSpan w:val="4"/>
            <w:tcBorders>
              <w:top w:val="single" w:sz="8" w:space="0" w:color="D9D9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ADD70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10" w:type="dxa"/>
            <w:tcBorders>
              <w:top w:val="single" w:sz="8" w:space="0" w:color="D9D9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DE69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01, 0.00)**</w:t>
            </w:r>
          </w:p>
        </w:tc>
        <w:tc>
          <w:tcPr>
            <w:tcW w:w="2454" w:type="dxa"/>
            <w:tcBorders>
              <w:top w:val="single" w:sz="8" w:space="0" w:color="D9D9D9"/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5243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-0.01 (-0.01, 0.00)</w:t>
            </w:r>
          </w:p>
        </w:tc>
      </w:tr>
      <w:tr w:rsidR="00161800" w:rsidRPr="001613C3" w14:paraId="2643F659" w14:textId="77777777" w:rsidTr="00ED21F7">
        <w:trPr>
          <w:gridAfter w:val="1"/>
          <w:wAfter w:w="400" w:type="dxa"/>
          <w:trHeight w:val="21"/>
        </w:trPr>
        <w:tc>
          <w:tcPr>
            <w:tcW w:w="13582" w:type="dxa"/>
            <w:gridSpan w:val="7"/>
            <w:tcBorders>
              <w:top w:val="single" w:sz="8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85FCE6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Model Selection Metrics</w:t>
            </w:r>
          </w:p>
        </w:tc>
      </w:tr>
      <w:tr w:rsidR="00161800" w:rsidRPr="001613C3" w14:paraId="257A239F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top w:val="single" w:sz="8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84E724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AIC</w:t>
            </w:r>
          </w:p>
        </w:tc>
        <w:tc>
          <w:tcPr>
            <w:tcW w:w="1648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3AFC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2,998</w:t>
            </w:r>
          </w:p>
        </w:tc>
        <w:tc>
          <w:tcPr>
            <w:tcW w:w="1565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ACA1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1,248</w:t>
            </w:r>
          </w:p>
        </w:tc>
        <w:tc>
          <w:tcPr>
            <w:tcW w:w="1616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7D708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9,666</w:t>
            </w:r>
          </w:p>
        </w:tc>
        <w:tc>
          <w:tcPr>
            <w:tcW w:w="1627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11F5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9,422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CAA8B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9,416</w:t>
            </w:r>
          </w:p>
        </w:tc>
        <w:tc>
          <w:tcPr>
            <w:tcW w:w="2454" w:type="dxa"/>
            <w:tcBorders>
              <w:top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7711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5,267</w:t>
            </w:r>
          </w:p>
        </w:tc>
      </w:tr>
      <w:tr w:rsidR="00161800" w:rsidRPr="001613C3" w14:paraId="402B3B6C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9B5614D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  <w:t>BIC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2BF4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3,396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20899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1,762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0B9AF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0,297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0623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0,071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3AFB1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0,075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7F47E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5,955</w:t>
            </w:r>
          </w:p>
        </w:tc>
      </w:tr>
      <w:tr w:rsidR="00161800" w:rsidRPr="001613C3" w14:paraId="199437B4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5937A2C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g Likelihood</w:t>
            </w:r>
          </w:p>
        </w:tc>
        <w:tc>
          <w:tcPr>
            <w:tcW w:w="16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2BEF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36,458</w:t>
            </w:r>
          </w:p>
        </w:tc>
        <w:tc>
          <w:tcPr>
            <w:tcW w:w="15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46FB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35,571</w:t>
            </w:r>
          </w:p>
        </w:tc>
        <w:tc>
          <w:tcPr>
            <w:tcW w:w="161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F31A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34,768</w:t>
            </w:r>
          </w:p>
        </w:tc>
        <w:tc>
          <w:tcPr>
            <w:tcW w:w="1627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0898A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34,644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9640D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34,640</w:t>
            </w:r>
          </w:p>
        </w:tc>
        <w:tc>
          <w:tcPr>
            <w:tcW w:w="245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0164C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32,563</w:t>
            </w:r>
          </w:p>
        </w:tc>
      </w:tr>
      <w:tr w:rsidR="00161800" w:rsidRPr="001613C3" w14:paraId="6C434DDB" w14:textId="77777777" w:rsidTr="00ED21F7">
        <w:trPr>
          <w:gridAfter w:val="1"/>
          <w:wAfter w:w="400" w:type="dxa"/>
          <w:trHeight w:val="21"/>
        </w:trPr>
        <w:tc>
          <w:tcPr>
            <w:tcW w:w="2962" w:type="dxa"/>
            <w:tcBorders>
              <w:bottom w:val="single" w:sz="8" w:space="0" w:color="D9D9D9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29C2EA" w14:textId="77777777" w:rsidR="00227862" w:rsidRPr="001613C3" w:rsidRDefault="00227862" w:rsidP="00ED21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i-Square Difference Test  (</w:t>
            </w: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Value)</w:t>
            </w:r>
          </w:p>
        </w:tc>
        <w:tc>
          <w:tcPr>
            <w:tcW w:w="1648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772A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565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592B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774 (&lt;0.001)</w:t>
            </w:r>
          </w:p>
        </w:tc>
        <w:tc>
          <w:tcPr>
            <w:tcW w:w="1616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A0C2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,606 (&lt;0.001)</w:t>
            </w:r>
          </w:p>
        </w:tc>
        <w:tc>
          <w:tcPr>
            <w:tcW w:w="1627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06125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9 (&lt;0.001)</w:t>
            </w:r>
          </w:p>
        </w:tc>
        <w:tc>
          <w:tcPr>
            <w:tcW w:w="1710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BBEC2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0.004)</w:t>
            </w:r>
          </w:p>
        </w:tc>
        <w:tc>
          <w:tcPr>
            <w:tcW w:w="2454" w:type="dxa"/>
            <w:tcBorders>
              <w:bottom w:val="single" w:sz="8" w:space="0" w:color="D9D9D9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1C4B0" w14:textId="77777777" w:rsidR="00227862" w:rsidRPr="001613C3" w:rsidRDefault="00227862" w:rsidP="00ED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,155 (&lt;0.001)</w:t>
            </w:r>
          </w:p>
        </w:tc>
      </w:tr>
    </w:tbl>
    <w:p w14:paraId="3886D2AB" w14:textId="7209C83F" w:rsidR="001373F7" w:rsidRPr="00752A09" w:rsidRDefault="00227862" w:rsidP="001373F7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u w:val="single"/>
          <w14:ligatures w14:val="none"/>
        </w:rPr>
        <w:t xml:space="preserve">Notes. 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PHQ: 9-item Patient Health Questionnaire. </w:t>
      </w:r>
      <w:r w:rsidRPr="001613C3">
        <w:rPr>
          <w:rFonts w:ascii="Times New Roman" w:hAnsi="Times New Roman" w:cs="Times New Roman"/>
          <w:sz w:val="16"/>
          <w:szCs w:val="16"/>
        </w:rPr>
        <w:t>Reference category: Straight, female, college graduate or above.</w:t>
      </w:r>
      <w:r w:rsidR="001373F7" w:rsidRPr="001373F7">
        <w:rPr>
          <w:rFonts w:ascii="Times New Roman" w:hAnsi="Times New Roman" w:cs="Times New Roman"/>
          <w:sz w:val="16"/>
          <w:szCs w:val="16"/>
        </w:rPr>
        <w:t xml:space="preserve"> </w:t>
      </w:r>
      <w:r w:rsidR="001373F7" w:rsidRPr="00752A09">
        <w:rPr>
          <w:rFonts w:ascii="Times New Roman" w:hAnsi="Times New Roman" w:cs="Times New Roman"/>
          <w:sz w:val="16"/>
          <w:szCs w:val="16"/>
        </w:rPr>
        <w:t xml:space="preserve">Analysis only included participants with baseline </w:t>
      </w:r>
      <w:r w:rsidR="001373F7">
        <w:rPr>
          <w:rFonts w:ascii="Times New Roman" w:hAnsi="Times New Roman" w:cs="Times New Roman"/>
          <w:sz w:val="16"/>
          <w:szCs w:val="16"/>
        </w:rPr>
        <w:t>PHQ-9</w:t>
      </w:r>
      <w:r w:rsidR="001373F7" w:rsidRPr="00752A09">
        <w:rPr>
          <w:rFonts w:ascii="Times New Roman" w:hAnsi="Times New Roman" w:cs="Times New Roman"/>
          <w:sz w:val="16"/>
          <w:szCs w:val="16"/>
        </w:rPr>
        <w:t xml:space="preserve"> </w:t>
      </w:r>
      <w:r w:rsidR="001373F7" w:rsidRPr="00752A09">
        <w:rPr>
          <w:rFonts w:ascii="Times New Roman" w:hAnsi="Times New Roman" w:cs="Times New Roman"/>
          <w:sz w:val="16"/>
          <w:szCs w:val="16"/>
        </w:rPr>
        <w:sym w:font="Symbol" w:char="F0B3"/>
      </w:r>
      <w:r w:rsidR="001373F7" w:rsidRPr="00752A09">
        <w:rPr>
          <w:rFonts w:ascii="Times New Roman" w:hAnsi="Times New Roman" w:cs="Times New Roman"/>
          <w:sz w:val="16"/>
          <w:szCs w:val="16"/>
        </w:rPr>
        <w:t xml:space="preserve"> </w:t>
      </w:r>
      <w:r w:rsidR="001373F7">
        <w:rPr>
          <w:rFonts w:ascii="Times New Roman" w:hAnsi="Times New Roman" w:cs="Times New Roman"/>
          <w:sz w:val="16"/>
          <w:szCs w:val="16"/>
        </w:rPr>
        <w:t>10</w:t>
      </w:r>
    </w:p>
    <w:p w14:paraId="6D0EB40E" w14:textId="274CCE61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</w:p>
    <w:p w14:paraId="681E73B2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a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1: Month,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, gender identity, sexual orientation, gender identity * sexual orientation, month * gender identity,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* gender identity, month * sexual orientation,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* sexual orientation, month * gender identity * sexual orientation,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* gender identity * sexual orientation, 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shd w:val="clear" w:color="auto" w:fill="FFFFFF"/>
          <w14:ligatures w14:val="none"/>
        </w:rPr>
        <w:t>random effects for provider and patient nested under provider, random effect for month per patient nested under provider</w:t>
      </w:r>
    </w:p>
    <w:p w14:paraId="7349622E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b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2:  Model 1 + session last 7 days, session last 7 days * gender identity, session last 7 days * sexual orientation,  session last 7 days * gender identity * sexual orientation </w:t>
      </w:r>
    </w:p>
    <w:p w14:paraId="61487BD7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c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3: Model 2 + session last 8-14 days, session last 8-14 days* gender identity,  session last 8-14 days * sexual orientation, session last 8-14 days * gender identity * sexual orientation </w:t>
      </w:r>
    </w:p>
    <w:p w14:paraId="34C3CDFC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d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4: Model 3 + education </w:t>
      </w:r>
    </w:p>
    <w:p w14:paraId="56C1FF15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e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5: Model 4 + age (grand mean centered)</w:t>
      </w:r>
    </w:p>
    <w:p w14:paraId="6B63ADDB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f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del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6: Model 5 + additional random effect term for month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2</w:t>
      </w:r>
      <w:r w:rsidRPr="001613C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per clients nested under provider</w:t>
      </w:r>
    </w:p>
    <w:p w14:paraId="6A11939B" w14:textId="77777777" w:rsidR="00227862" w:rsidRPr="001613C3" w:rsidRDefault="00227862" w:rsidP="00227862">
      <w:pPr>
        <w:spacing w:after="0" w:line="240" w:lineRule="auto"/>
        <w:rPr>
          <w:rFonts w:ascii="Times New Roman" w:hAnsi="Times New Roman" w:cs="Times New Roman"/>
          <w:spacing w:val="3"/>
          <w:sz w:val="16"/>
          <w:szCs w:val="16"/>
        </w:rPr>
      </w:pPr>
      <w:r w:rsidRPr="001613C3">
        <w:rPr>
          <w:rFonts w:ascii="Times New Roman" w:hAnsi="Times New Roman" w:cs="Times New Roman"/>
          <w:spacing w:val="3"/>
          <w:sz w:val="16"/>
          <w:szCs w:val="16"/>
        </w:rPr>
        <w:t>*p&lt;0.05; **p&lt;0.01; ***p&lt;0.001</w:t>
      </w:r>
    </w:p>
    <w:p w14:paraId="01788EDD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sectPr w:rsidR="00227862" w:rsidRPr="001613C3" w:rsidSect="002278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3137E0" w14:textId="77777777" w:rsidR="00227862" w:rsidRPr="001613C3" w:rsidRDefault="00227862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</w:p>
    <w:p w14:paraId="3B04AFCB" w14:textId="0F94AB76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>Table S</w:t>
      </w:r>
      <w:r w:rsidR="005A02B8"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>5</w:t>
      </w: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 xml:space="preserve">. 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Post-hoc tests: Rates of reliable improvement and/or recovery in symptoms of anxiety (GAD-7) or depression (PHQ-9) across gender identity and sexual orientation group</w:t>
      </w:r>
    </w:p>
    <w:p w14:paraId="3DD8D8A9" w14:textId="77777777" w:rsidR="006346BB" w:rsidRPr="001613C3" w:rsidRDefault="006346BB" w:rsidP="006346BB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3"/>
        <w:gridCol w:w="976"/>
        <w:gridCol w:w="883"/>
        <w:gridCol w:w="1118"/>
        <w:gridCol w:w="2194"/>
        <w:gridCol w:w="1032"/>
        <w:gridCol w:w="994"/>
      </w:tblGrid>
      <w:tr w:rsidR="00161800" w:rsidRPr="001613C3" w14:paraId="712DC289" w14:textId="77777777" w:rsidTr="00335B59">
        <w:trPr>
          <w:trHeight w:val="22"/>
        </w:trPr>
        <w:tc>
          <w:tcPr>
            <w:tcW w:w="0" w:type="auto"/>
            <w:gridSpan w:val="7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42FCA40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a) Reliable Improvement across gender identity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08CEEBBA" w14:textId="77777777" w:rsidTr="00335B59">
        <w:trPr>
          <w:trHeight w:val="34"/>
        </w:trPr>
        <w:tc>
          <w:tcPr>
            <w:tcW w:w="0" w:type="auto"/>
            <w:tcBorders>
              <w:top w:val="single" w:sz="8" w:space="0" w:color="333333"/>
              <w:bottom w:val="single" w:sz="8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038CF6B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51E2529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7287C2A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5D4338F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194" w:type="dxa"/>
            <w:tcBorders>
              <w:top w:val="single" w:sz="8" w:space="0" w:color="333333"/>
              <w:bottom w:val="single" w:sz="8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76EC38E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GD</w:t>
            </w:r>
          </w:p>
        </w:tc>
        <w:tc>
          <w:tcPr>
            <w:tcW w:w="1032" w:type="dxa"/>
            <w:tcBorders>
              <w:top w:val="single" w:sz="8" w:space="0" w:color="333333"/>
              <w:bottom w:val="single" w:sz="8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5F5027C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333333"/>
              <w:bottom w:val="single" w:sz="8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21139F3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1DAA0BAC" w14:textId="77777777" w:rsidTr="00335B59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D3D3D3"/>
              <w:bottom w:val="single" w:sz="6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0535F8A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o reliable improvement</w:t>
            </w:r>
          </w:p>
        </w:tc>
        <w:tc>
          <w:tcPr>
            <w:tcW w:w="0" w:type="auto"/>
            <w:tcBorders>
              <w:top w:val="single" w:sz="8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02907CA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7C0ADAA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4773E7A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81</w:t>
            </w:r>
          </w:p>
        </w:tc>
        <w:tc>
          <w:tcPr>
            <w:tcW w:w="2194" w:type="dxa"/>
            <w:tcBorders>
              <w:top w:val="single" w:sz="8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448BDDE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1032" w:type="dxa"/>
            <w:tcBorders>
              <w:top w:val="single" w:sz="8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44CC724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single" w:sz="8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724A0B8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3DC57AFA" w14:textId="77777777" w:rsidTr="00335B59">
        <w:trPr>
          <w:trHeight w:val="20"/>
        </w:trPr>
        <w:tc>
          <w:tcPr>
            <w:tcW w:w="0" w:type="auto"/>
            <w:vMerge/>
            <w:tcBorders>
              <w:top w:val="single" w:sz="8" w:space="0" w:color="D3D3D3"/>
              <w:bottom w:val="single" w:sz="6" w:space="0" w:color="D3D3D3"/>
            </w:tcBorders>
            <w:vAlign w:val="center"/>
            <w:hideMark/>
          </w:tcPr>
          <w:p w14:paraId="1F8E8B1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3A7AE7B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18193D9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1B5B997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241BA0D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52F5D81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3C705DA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21389EBC" w14:textId="77777777" w:rsidTr="00335B59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5C0BA23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455ABFD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457E8D3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22FC8FB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4E210D7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650E160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686FB9D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78635A7E" w14:textId="77777777" w:rsidTr="00335B59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142E45E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4E3D4E5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20F3571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3261E8E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712F9E1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4AD07B1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  <w:hideMark/>
          </w:tcPr>
          <w:p w14:paraId="3B1038E4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33DD8F62" w14:textId="77777777" w:rsidTr="00335B59">
        <w:trPr>
          <w:trHeight w:val="22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  <w:hideMark/>
          </w:tcPr>
          <w:p w14:paraId="1693818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b) Reliable Improvement across sexual orientation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2D3DD99A" w14:textId="77777777" w:rsidTr="00335B59">
        <w:trPr>
          <w:trHeight w:val="420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5D26CE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4A9C77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0570F3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isexu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6F017D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ay or Lesbian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3CF389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ditional Sexual Orientation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FBA1A6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igh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192867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</w:tr>
      <w:tr w:rsidR="00161800" w:rsidRPr="001613C3" w14:paraId="5C8760BC" w14:textId="77777777" w:rsidTr="00335B59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8D1B64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o reliable improvement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04A604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CCDF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5BFA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A6B52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1032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813FB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6041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1</w:t>
            </w:r>
          </w:p>
        </w:tc>
      </w:tr>
      <w:tr w:rsidR="00161800" w:rsidRPr="001613C3" w14:paraId="4AA7396F" w14:textId="77777777" w:rsidTr="00335B59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5096F49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A32656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9EA4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C896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0A47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3285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FCF7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161800" w:rsidRPr="001613C3" w14:paraId="6D1ECA03" w14:textId="77777777" w:rsidTr="00335B59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C53476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1E7A38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79026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D0DA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7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1349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7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AF01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9E33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21</w:t>
            </w:r>
          </w:p>
        </w:tc>
      </w:tr>
      <w:tr w:rsidR="00161800" w:rsidRPr="001613C3" w14:paraId="1A72EAC8" w14:textId="77777777" w:rsidTr="00335B59">
        <w:trPr>
          <w:trHeight w:val="20"/>
        </w:trPr>
        <w:tc>
          <w:tcPr>
            <w:tcW w:w="0" w:type="auto"/>
            <w:vMerge/>
            <w:tcBorders>
              <w:top w:val="single" w:sz="6" w:space="0" w:color="D3D3D3"/>
              <w:bottom w:val="single" w:sz="6" w:space="0" w:color="D3D3D3"/>
            </w:tcBorders>
            <w:vAlign w:val="center"/>
            <w:hideMark/>
          </w:tcPr>
          <w:p w14:paraId="5138B9CB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83C7F6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F95E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5603A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6DD8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C94C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453E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161800" w:rsidRPr="001613C3" w14:paraId="02E1DFD3" w14:textId="77777777" w:rsidTr="00335B59">
        <w:trPr>
          <w:trHeight w:val="16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5A5C0CA" w14:textId="0243682E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) Recovery across gender identity</w:t>
            </w:r>
            <w:r w:rsidR="00C55A57"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C55A57"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161800" w:rsidRPr="001613C3" w14:paraId="706B814C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E545E5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5B434C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D58B85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FA4AE8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BC96C5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GD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94DBE3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611F3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4CE0FC91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74C41A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37EDBC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C38CFB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471E5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58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92299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1032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1958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29E54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5B12D578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E4630D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5CCDD6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7B4A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B4A6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215CE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5F8D0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716C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113B8E23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C94475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F82B4C4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DB85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74D19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8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989B6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41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4EEA0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32BF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0E919C1F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C8868B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BDE545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58EC0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2481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A4B396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A466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CA1A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57DD5A24" w14:textId="77777777" w:rsidTr="00335B59">
        <w:trPr>
          <w:trHeight w:val="16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31F03B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d) Recovery across sexual orientation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161800" w:rsidRPr="001613C3" w14:paraId="1D1C6DEE" w14:textId="77777777" w:rsidTr="00335B59">
        <w:trPr>
          <w:trHeight w:val="420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1D803C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716AF7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C55E92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isexu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6DD77B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ay or Lesbian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946BAD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ditional Sexual Orientation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97B952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igh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5154C4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</w:tr>
      <w:tr w:rsidR="00161800" w:rsidRPr="001613C3" w14:paraId="09E76DDE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6B1FC0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51E9E1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2BFE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7DC14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B2ADBB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1032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F96D5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6.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0A303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4</w:t>
            </w:r>
          </w:p>
        </w:tc>
      </w:tr>
      <w:tr w:rsidR="00161800" w:rsidRPr="001613C3" w14:paraId="4C72CF89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E6E9B9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454B83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B07B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2ED9C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2717C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871F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A1636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161800" w:rsidRPr="001613C3" w14:paraId="24DAF20A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90A444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6FABB5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0DA94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E5CE5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14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EA41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9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90913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4E032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34</w:t>
            </w:r>
          </w:p>
        </w:tc>
      </w:tr>
      <w:tr w:rsidR="00161800" w:rsidRPr="001613C3" w14:paraId="247484CA" w14:textId="77777777" w:rsidTr="00335B59">
        <w:trPr>
          <w:trHeight w:val="420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E84366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129212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8E2E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591A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2B14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17CE4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25430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161800" w:rsidRPr="001613C3" w14:paraId="7D978DEC" w14:textId="77777777" w:rsidTr="006346BB">
        <w:trPr>
          <w:trHeight w:val="440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516FA9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(e) Reliable Improvement AND recovery across gender identity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161800" w:rsidRPr="001613C3" w14:paraId="5785C719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A2CA39A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D8D110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7D226D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428A08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5A445F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GD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A1E1C6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339FCA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59224D1D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233E53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BEC929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0AC7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5CDA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.03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FCA9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1032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B3EB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2FAF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6BECDCE5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3F52FA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031AC2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70F0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7F00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C04C1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4828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10D6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319B78E7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8E3364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FA609A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CD06A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4732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03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38EF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56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1739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C9FC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3DE54DB5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7A124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A1D12C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65367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7C14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EED49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FE66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17B77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3B1A5E91" w14:textId="77777777" w:rsidTr="00335B59">
        <w:trPr>
          <w:trHeight w:val="16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0E2E28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f) Reliable improvement AND recovery across sexual orientation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</w:tr>
      <w:tr w:rsidR="00161800" w:rsidRPr="001613C3" w14:paraId="280A850D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DAAB99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99FAD2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DC37BD4" w14:textId="77777777" w:rsidR="006346BB" w:rsidRPr="001613C3" w:rsidRDefault="006346BB" w:rsidP="00634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isexu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F723DBE" w14:textId="77777777" w:rsidR="006346BB" w:rsidRPr="001613C3" w:rsidRDefault="006346BB" w:rsidP="00634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ay or Lesbian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CB7980A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ditional  Sexual Orientation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A506E67" w14:textId="77777777" w:rsidR="006346BB" w:rsidRPr="001613C3" w:rsidRDefault="006346BB" w:rsidP="00634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igh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AA85D26" w14:textId="77777777" w:rsidR="006346BB" w:rsidRPr="001613C3" w:rsidRDefault="006346BB" w:rsidP="006346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</w:tr>
      <w:tr w:rsidR="00161800" w:rsidRPr="001613C3" w14:paraId="01CDC685" w14:textId="77777777" w:rsidTr="00335B59">
        <w:trPr>
          <w:trHeight w:val="486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69EFC2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C3BE8AB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997B3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D94FB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92AB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1032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17830B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6.5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B266B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4</w:t>
            </w:r>
          </w:p>
        </w:tc>
      </w:tr>
      <w:tr w:rsidR="00161800" w:rsidRPr="001613C3" w14:paraId="1E4E3A89" w14:textId="77777777" w:rsidTr="00335B59">
        <w:trPr>
          <w:trHeight w:val="243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E45822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B9F07F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1212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215F5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13FC7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8A516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2172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161800" w:rsidRPr="001613C3" w14:paraId="21182495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A2862A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A5E569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C031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4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7E8FD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053A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97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67B9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F6F9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04</w:t>
            </w:r>
          </w:p>
        </w:tc>
      </w:tr>
      <w:tr w:rsidR="00161800" w:rsidRPr="001613C3" w14:paraId="60579D6E" w14:textId="77777777" w:rsidTr="00335B59">
        <w:trPr>
          <w:trHeight w:val="126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6403B3A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 and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92CE46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3366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8C133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93AF4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E7A21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24B8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161800" w:rsidRPr="001613C3" w14:paraId="48F90F8E" w14:textId="77777777" w:rsidTr="00335B59">
        <w:trPr>
          <w:trHeight w:val="16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C3F71A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g) Reliable Improvement OR recovery across gender identity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</w:p>
        </w:tc>
      </w:tr>
      <w:tr w:rsidR="00161800" w:rsidRPr="001613C3" w14:paraId="37459E94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5D6914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39030B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DA9300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EA5213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FF8013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GD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8526FD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99906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71D592A6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4E1617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564F9E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5084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BB6C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61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FDD7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1032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FEAA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4A135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0C3B1A20" w14:textId="77777777" w:rsidTr="00335B59">
        <w:trPr>
          <w:trHeight w:val="252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967EF8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35CE63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95D9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95DB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D6EA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9E9F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1432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588A0BC4" w14:textId="77777777" w:rsidTr="00335B59">
        <w:trPr>
          <w:trHeight w:val="420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65EC0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B1BCCE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0EBB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FF35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1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665D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43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D7C7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ABA94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09CC3536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2F24B8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4482E0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1B381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3608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B389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17DEF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0795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61800" w:rsidRPr="001613C3" w14:paraId="053FBD07" w14:textId="77777777" w:rsidTr="006346BB">
        <w:trPr>
          <w:trHeight w:val="440"/>
        </w:trPr>
        <w:tc>
          <w:tcPr>
            <w:tcW w:w="0" w:type="auto"/>
            <w:gridSpan w:val="7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A21FEF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(h) Reliable improvement OR recovery across sexual orientation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ou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</w:p>
        </w:tc>
      </w:tr>
      <w:tr w:rsidR="00161800" w:rsidRPr="001613C3" w14:paraId="3EC3621F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94360E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men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8EA447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E51069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isexu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5775AC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ay or Lesbian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EE332E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ditional Sexual Orientation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D25A0B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aigh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794490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known</w:t>
            </w:r>
          </w:p>
        </w:tc>
      </w:tr>
      <w:tr w:rsidR="00161800" w:rsidRPr="001613C3" w14:paraId="06F4F150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898166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DA050C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7903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74C1C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2194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3BF9A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1032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4E17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8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9963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4</w:t>
            </w:r>
          </w:p>
        </w:tc>
      </w:tr>
      <w:tr w:rsidR="00161800" w:rsidRPr="001613C3" w14:paraId="635C34A4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DDA2D0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5FF454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0C04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D52B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9FD2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2C65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008B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="00161800" w:rsidRPr="001613C3" w14:paraId="170D9791" w14:textId="77777777" w:rsidTr="00335B59">
        <w:trPr>
          <w:trHeight w:val="126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35C6CB0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C2987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0091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9749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9EE3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.62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0574E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2741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74</w:t>
            </w:r>
          </w:p>
        </w:tc>
      </w:tr>
      <w:tr w:rsidR="00161800" w:rsidRPr="001613C3" w14:paraId="6C73B7D5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F7C421B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able Improvement or recovery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D00FAF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A9E5C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0AE4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194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BA3D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032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9C0E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A4E8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</w:tbl>
    <w:p w14:paraId="2E604CF5" w14:textId="77777777" w:rsidR="006346BB" w:rsidRPr="001613C3" w:rsidRDefault="006346BB" w:rsidP="006346BB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Notes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 TGD: Transgender and gender diverse. GAD-7: 7-item Generalized Anxiety Disorder Scale. PHQ: 9-item Patient Health Questionnaire.</w:t>
      </w:r>
    </w:p>
    <w:p w14:paraId="3F75201B" w14:textId="77777777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14:ligatures w14:val="none"/>
        </w:rPr>
        <w:t>a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Reliable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mprovement: ≥ 4 point decrease on the final GAD-7 among those with baseline GAD-7 ≥ 8; and/or ≥ 6 point decrease on the final PHQ-9 among those with baseline PHQ-9 ≥ 10</w:t>
      </w:r>
    </w:p>
    <w:p w14:paraId="0B5D8221" w14:textId="77777777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14:ligatures w14:val="none"/>
        </w:rPr>
        <w:t>b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Recovery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Final GAD-7 &lt; 8 among those with baseline GAD-7 ≥ 8; and/or final PHQ-9 &lt; 10 among those with baseline PHQ-9 ≥ 10</w:t>
      </w:r>
    </w:p>
    <w:p w14:paraId="1D55E90F" w14:textId="77777777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14:ligatures w14:val="none"/>
        </w:rPr>
        <w:t>c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Reliable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mprovement and Recovery: ≥ 4 point decrease on the final GAD-7 and final GAD-7 &lt; 8 among those with baseline GAD-7 ≥ 8; and/or  ≥ 6 point decrease on the final PHQ-9 and final PHQ-9 &lt; 10 among those with baseline PHQ-9 ≥ 10</w:t>
      </w:r>
    </w:p>
    <w:p w14:paraId="4CE21CE2" w14:textId="77777777" w:rsidR="00335B59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sectPr w:rsidR="00335B59" w:rsidRPr="001613C3" w:rsidSect="002278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1613C3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14:ligatures w14:val="none"/>
        </w:rPr>
        <w:t>d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Reliable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mprovement or Recovery: ≥ 4 point decrease on the final GAD-7 or final GAD-7 &lt; 8 among those with baseline GAD-7 ≥ 8; and/or  ≥ 6 point decrease on the final PHQ-9 or final PHQ-9 &lt; 10 among those with baseline PHQ-9 ≥ 10.</w:t>
      </w:r>
    </w:p>
    <w:p w14:paraId="7439CE4F" w14:textId="12DE7054" w:rsidR="006346BB" w:rsidRPr="001613C3" w:rsidRDefault="006346BB" w:rsidP="006346BB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lastRenderedPageBreak/>
        <w:t>Table S</w:t>
      </w:r>
      <w:r w:rsidR="005A02B8"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>6</w:t>
      </w: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shd w:val="clear" w:color="auto" w:fill="FFFFFF"/>
          <w14:ligatures w14:val="none"/>
        </w:rPr>
        <w:t xml:space="preserve">. 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 xml:space="preserve">Post-hoc tests: Pairwise Differences in </w:t>
      </w:r>
      <w:r w:rsidR="009C2ACD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t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14:ligatures w14:val="none"/>
        </w:rPr>
        <w:t>reatment duration and satisfaction scores across gender identity and sexual orientation group</w:t>
      </w:r>
    </w:p>
    <w:p w14:paraId="68ACAAE0" w14:textId="77777777" w:rsidR="006346BB" w:rsidRPr="001613C3" w:rsidRDefault="006346BB" w:rsidP="006346BB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9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1"/>
        <w:gridCol w:w="510"/>
        <w:gridCol w:w="1833"/>
        <w:gridCol w:w="3226"/>
      </w:tblGrid>
      <w:tr w:rsidR="00161800" w:rsidRPr="001613C3" w14:paraId="62FAAE32" w14:textId="77777777" w:rsidTr="00335B59">
        <w:trPr>
          <w:trHeight w:val="26"/>
        </w:trPr>
        <w:tc>
          <w:tcPr>
            <w:tcW w:w="954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3244F1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irwise comparisons of session count across gender identity group</w:t>
            </w:r>
          </w:p>
        </w:tc>
      </w:tr>
      <w:tr w:rsidR="00161800" w:rsidRPr="001613C3" w14:paraId="414E686E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5F99EA3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447B15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CCCCCC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D6A9C6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djusted p-value</w:t>
            </w:r>
          </w:p>
        </w:tc>
        <w:tc>
          <w:tcPr>
            <w:tcW w:w="3226" w:type="dxa"/>
            <w:tcBorders>
              <w:top w:val="single" w:sz="8" w:space="0" w:color="000000"/>
              <w:bottom w:val="single" w:sz="6" w:space="0" w:color="CCCCCC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DFE56A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5FF5FE98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8092D2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31658A3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3177E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9120B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6B2B6E0B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B34FBC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T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D384C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559E7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AC1EEE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56336580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C29972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- T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98AD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71215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1802E3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23280AA7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CC9D1B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E463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9BBA6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80A433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161800" w:rsidRPr="001613C3" w14:paraId="0FB112AB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2D5F24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7C3F1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14C28E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87870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61800" w:rsidRPr="001613C3" w14:paraId="25A93DC3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725E38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D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961E0A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B2C5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1D79C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161800" w:rsidRPr="001613C3" w14:paraId="3A764864" w14:textId="77777777" w:rsidTr="00335B59">
        <w:trPr>
          <w:trHeight w:val="16"/>
        </w:trPr>
        <w:tc>
          <w:tcPr>
            <w:tcW w:w="95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8B31D4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irwise comparisons of session count across sexual orientation group</w:t>
            </w:r>
          </w:p>
        </w:tc>
      </w:tr>
      <w:tr w:rsidR="00161800" w:rsidRPr="001613C3" w14:paraId="7C4E7D86" w14:textId="77777777" w:rsidTr="00B3096C">
        <w:trPr>
          <w:trHeight w:val="420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6C3EEE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5B023A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15579F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djusted p-value</w:t>
            </w:r>
          </w:p>
        </w:tc>
        <w:tc>
          <w:tcPr>
            <w:tcW w:w="3226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733E11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46AD06C3" w14:textId="77777777" w:rsidTr="00335B59">
        <w:trPr>
          <w:trHeight w:val="90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A3285E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Gay or Lesbia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7AAF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57F9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3226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DC6B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5B47FF90" w14:textId="77777777" w:rsidTr="00335B59">
        <w:trPr>
          <w:trHeight w:val="144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6E94E1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Additional Sexual Ori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65ADB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6D5F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C633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1D389FD1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424206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Additional Sexual Ori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D3C7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5313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CF2B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161800" w:rsidRPr="001613C3" w14:paraId="29FDCDB4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057CB0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4849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2E6AE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C894B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11F462BC" w14:textId="77777777" w:rsidTr="00335B59">
        <w:trPr>
          <w:trHeight w:val="26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C9461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29B3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9475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19E5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2F7074C9" w14:textId="77777777" w:rsidTr="00335B59">
        <w:trPr>
          <w:trHeight w:val="26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7C906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Sexual Orientation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C8B8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2425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6E9B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161800" w:rsidRPr="001613C3" w14:paraId="118091EF" w14:textId="77777777" w:rsidTr="00335B59">
        <w:trPr>
          <w:trHeight w:val="26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3D070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447B3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8436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7F80E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161800" w:rsidRPr="001613C3" w14:paraId="18B29DC2" w14:textId="77777777" w:rsidTr="00335B59">
        <w:trPr>
          <w:trHeight w:val="26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6B2EE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32CC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9DED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B6539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25509010" w14:textId="77777777" w:rsidTr="00335B59">
        <w:trPr>
          <w:trHeight w:val="26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5AC84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Sexual Orientation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263D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C5E3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6045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161800" w:rsidRPr="001613C3" w14:paraId="78682B80" w14:textId="77777777" w:rsidTr="00335B59">
        <w:trPr>
          <w:trHeight w:val="26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B37A3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ight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4B05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D554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4CE7D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161800" w:rsidRPr="001613C3" w14:paraId="44A81361" w14:textId="77777777" w:rsidTr="00335B59">
        <w:trPr>
          <w:trHeight w:val="408"/>
        </w:trPr>
        <w:tc>
          <w:tcPr>
            <w:tcW w:w="95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59D75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irwise comparisons of treatment duration across gender identity group</w:t>
            </w:r>
          </w:p>
        </w:tc>
      </w:tr>
      <w:tr w:rsidR="00161800" w:rsidRPr="001613C3" w14:paraId="24F99CA4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7EFC4F18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0734A4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1F5315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djusted p-value</w:t>
            </w:r>
          </w:p>
        </w:tc>
        <w:tc>
          <w:tcPr>
            <w:tcW w:w="3226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46722B7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5ABC9137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FB0C7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9A5E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EF1C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226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F1F9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161800" w:rsidRPr="001613C3" w14:paraId="3D2117AD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F1BDA4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T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098F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96C7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3BDB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6F9E8F2E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99622A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- T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C8CE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750A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D76A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2C72F9FF" w14:textId="77777777" w:rsidTr="00B3096C">
        <w:trPr>
          <w:trHeight w:val="547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0E7CABA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9148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4E8B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10896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61800" w:rsidRPr="001613C3" w14:paraId="6DD8324E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1ED887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ale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97CD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566F9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3AB8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61800" w:rsidRPr="001613C3" w14:paraId="0D22C87A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4" w:space="0" w:color="000000" w:themeColor="text1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A0ED97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D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4" w:space="0" w:color="000000" w:themeColor="text1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A73B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4" w:space="0" w:color="000000" w:themeColor="text1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51AA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4" w:space="0" w:color="000000" w:themeColor="text1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B575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161800" w:rsidRPr="001613C3" w14:paraId="4612AA5B" w14:textId="77777777" w:rsidTr="00335B59">
        <w:trPr>
          <w:trHeight w:val="547"/>
        </w:trPr>
        <w:tc>
          <w:tcPr>
            <w:tcW w:w="954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71AD5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irwise comparisons of treatment duration across sexual orientation group</w:t>
            </w:r>
          </w:p>
        </w:tc>
      </w:tr>
      <w:tr w:rsidR="00161800" w:rsidRPr="001613C3" w14:paraId="3E491AC9" w14:textId="77777777" w:rsidTr="00335B59">
        <w:trPr>
          <w:trHeight w:val="21"/>
        </w:trPr>
        <w:tc>
          <w:tcPr>
            <w:tcW w:w="0" w:type="auto"/>
            <w:tcBorders>
              <w:top w:val="single" w:sz="4" w:space="0" w:color="000000" w:themeColor="text1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51E4C2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65C985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94CF41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djusted p-value</w:t>
            </w:r>
          </w:p>
        </w:tc>
        <w:tc>
          <w:tcPr>
            <w:tcW w:w="3226" w:type="dxa"/>
            <w:tcBorders>
              <w:top w:val="single" w:sz="4" w:space="0" w:color="000000" w:themeColor="text1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83D99F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1495FB22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5955A6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Gay or Lesbia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8E80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ADFA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3226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3454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57166982" w14:textId="77777777" w:rsidTr="00335B59">
        <w:trPr>
          <w:trHeight w:val="135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8CFF34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Additional Sexual Ori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415C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33A5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31D4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7CFE022C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1DA75B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Additional Sexual Ori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2F75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37F39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87BA2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12F4BEDF" w14:textId="77777777" w:rsidTr="00335B59">
        <w:trPr>
          <w:trHeight w:val="162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7A64A2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83AF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A4242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CD0D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4611534C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4B20BE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3E78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6CD7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5EFE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444B454F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1B5777B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Sexual Orientation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5809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3626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29D5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2D9A8995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6AEC9B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CEEB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E7A4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6F96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161800" w:rsidRPr="001613C3" w14:paraId="7B60D4E0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C9CF69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BDF8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C4457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6C42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72E28E96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CD3901B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Sexual Orientation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C49E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B100E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3E8B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161800" w:rsidRPr="001613C3" w14:paraId="1A7FA955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8850AD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ight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E188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EAF1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0790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161800" w:rsidRPr="001613C3" w14:paraId="6190D7DB" w14:textId="77777777" w:rsidTr="00335B59">
        <w:trPr>
          <w:trHeight w:val="16"/>
        </w:trPr>
        <w:tc>
          <w:tcPr>
            <w:tcW w:w="95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E8FE6A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irwise comparisons of treatment satisfaction across gender identity group</w:t>
            </w:r>
          </w:p>
        </w:tc>
      </w:tr>
      <w:tr w:rsidR="00161800" w:rsidRPr="001613C3" w14:paraId="013931D1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CB5CD12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588DD3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5E9B713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djusted p-value</w:t>
            </w:r>
          </w:p>
        </w:tc>
        <w:tc>
          <w:tcPr>
            <w:tcW w:w="3226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C53ADA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7032C8F1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A38CC1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Ma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B15F4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7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6176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226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DBAC5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61800" w:rsidRPr="001613C3" w14:paraId="6AC8B0CE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753BA4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T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E829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4052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5F158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161800" w:rsidRPr="001613C3" w14:paraId="3D6A9761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033C7F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- T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C508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FA7BE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6F0DA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161800" w:rsidRPr="001613C3" w14:paraId="4EEE2DAB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D3E3F6D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4149D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7809C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DB5A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161800" w:rsidRPr="001613C3" w14:paraId="444FBC5E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25AD1EA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3BADA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4038F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92791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7AC63835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1FA420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GD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C5001B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1F0A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A6FF6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144B8A4E" w14:textId="77777777" w:rsidTr="00335B59">
        <w:trPr>
          <w:trHeight w:val="16"/>
        </w:trPr>
        <w:tc>
          <w:tcPr>
            <w:tcW w:w="95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167559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irwise comparisons of treatment satisfaction across sexual orientation group</w:t>
            </w:r>
          </w:p>
        </w:tc>
      </w:tr>
      <w:tr w:rsidR="00161800" w:rsidRPr="001613C3" w14:paraId="6BE92099" w14:textId="77777777" w:rsidTr="00335B59">
        <w:trPr>
          <w:trHeight w:val="26"/>
        </w:trPr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1057CE5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A953DA0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A69F433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adjusted p-value</w:t>
            </w:r>
          </w:p>
        </w:tc>
        <w:tc>
          <w:tcPr>
            <w:tcW w:w="3226" w:type="dxa"/>
            <w:tcBorders>
              <w:top w:val="single" w:sz="8" w:space="0" w:color="000000"/>
              <w:bottom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DCA1089" w14:textId="77777777" w:rsidR="006346BB" w:rsidRPr="001613C3" w:rsidRDefault="006346BB" w:rsidP="006346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djusted 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r w:rsidRPr="001613C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161800" w:rsidRPr="001613C3" w14:paraId="29547A55" w14:textId="77777777" w:rsidTr="00B3096C">
        <w:trPr>
          <w:trHeight w:val="547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9947CB3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Gay or Lesbia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0C74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8D57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3226" w:type="dxa"/>
            <w:tcBorders>
              <w:top w:val="single" w:sz="6" w:space="0" w:color="D3D3D3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D30430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0CF2ADEA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8E5E101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Additional Sexual Ori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599D7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1B829C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E424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3D09D16C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5069BF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Gay or Lesbian - Additional Sexual Ori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9AF24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E796B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4EB0C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4B17A0DE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CB40090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6767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BB17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4BE5C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245D9696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4834F7F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D95BA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5CB3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13A12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25B9A29D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566CE5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Sexual Orientation - Stra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77F6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F866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42483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0.99</w:t>
            </w:r>
          </w:p>
        </w:tc>
      </w:tr>
      <w:tr w:rsidR="00161800" w:rsidRPr="001613C3" w14:paraId="60816DE3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DA01F86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sexual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64440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52CA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F07F8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161800" w:rsidRPr="001613C3" w14:paraId="778D8A86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0619187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y or Lesbian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8CFB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694D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92717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161800" w:rsidRPr="001613C3" w14:paraId="1BE77428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C082979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ditional Sexual Orientation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2BC4E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E73E5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0C9B9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161800" w:rsidRPr="001613C3" w14:paraId="27C1862E" w14:textId="77777777" w:rsidTr="00335B59">
        <w:trPr>
          <w:trHeight w:val="21"/>
        </w:trPr>
        <w:tc>
          <w:tcPr>
            <w:tcW w:w="0" w:type="auto"/>
            <w:tcBorders>
              <w:top w:val="single" w:sz="6" w:space="0" w:color="D3D3D3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95FF3FC" w14:textId="77777777" w:rsidR="006346BB" w:rsidRPr="001613C3" w:rsidRDefault="006346BB" w:rsidP="006346B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ight - Unkn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FBFAD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8FB03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3226" w:type="dxa"/>
            <w:tcBorders>
              <w:top w:val="single" w:sz="6" w:space="0" w:color="CCCCCC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2472F" w14:textId="77777777" w:rsidR="006346BB" w:rsidRPr="001613C3" w:rsidRDefault="006346BB" w:rsidP="00335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613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</w:tbl>
    <w:p w14:paraId="13837EE4" w14:textId="77777777" w:rsidR="005A02B8" w:rsidRPr="001613C3" w:rsidRDefault="006346BB" w:rsidP="005A02B8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1613C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Notes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  TGD: Transgender and gender diverse. </w:t>
      </w:r>
      <w:proofErr w:type="spellStart"/>
      <w:r w:rsidRPr="001613C3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14:ligatures w14:val="none"/>
        </w:rPr>
        <w:t>a</w:t>
      </w:r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djusted</w:t>
      </w:r>
      <w:proofErr w:type="spellEnd"/>
      <w:r w:rsidRPr="001613C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-value: denotes the Bonferroni-adjusted p-values.</w:t>
      </w:r>
    </w:p>
    <w:p w14:paraId="204B4F90" w14:textId="5A1F9849" w:rsidR="003D795D" w:rsidRPr="001613C3" w:rsidRDefault="003D795D" w:rsidP="00227862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</w:p>
    <w:sectPr w:rsidR="003D795D" w:rsidRPr="001613C3" w:rsidSect="005A0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1315F" w14:textId="77777777" w:rsidR="00452B6A" w:rsidRDefault="00452B6A" w:rsidP="001C1502">
      <w:pPr>
        <w:spacing w:after="0" w:line="240" w:lineRule="auto"/>
      </w:pPr>
      <w:r>
        <w:separator/>
      </w:r>
    </w:p>
  </w:endnote>
  <w:endnote w:type="continuationSeparator" w:id="0">
    <w:p w14:paraId="3B150083" w14:textId="77777777" w:rsidR="00452B6A" w:rsidRDefault="00452B6A" w:rsidP="001C1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1DA74" w14:textId="77777777" w:rsidR="00452B6A" w:rsidRDefault="00452B6A" w:rsidP="001C1502">
      <w:pPr>
        <w:spacing w:after="0" w:line="240" w:lineRule="auto"/>
      </w:pPr>
      <w:r>
        <w:separator/>
      </w:r>
    </w:p>
  </w:footnote>
  <w:footnote w:type="continuationSeparator" w:id="0">
    <w:p w14:paraId="584FF73E" w14:textId="77777777" w:rsidR="00452B6A" w:rsidRDefault="00452B6A" w:rsidP="001C1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6BB"/>
    <w:rsid w:val="000334F1"/>
    <w:rsid w:val="000B1713"/>
    <w:rsid w:val="000B41D9"/>
    <w:rsid w:val="000B48F3"/>
    <w:rsid w:val="000C4B3B"/>
    <w:rsid w:val="000F614B"/>
    <w:rsid w:val="000F7B00"/>
    <w:rsid w:val="00111138"/>
    <w:rsid w:val="00120A46"/>
    <w:rsid w:val="001373F7"/>
    <w:rsid w:val="0014329A"/>
    <w:rsid w:val="00155445"/>
    <w:rsid w:val="001613C3"/>
    <w:rsid w:val="00161800"/>
    <w:rsid w:val="00175AAE"/>
    <w:rsid w:val="00182E60"/>
    <w:rsid w:val="00186754"/>
    <w:rsid w:val="001A3757"/>
    <w:rsid w:val="001B40B4"/>
    <w:rsid w:val="001B5051"/>
    <w:rsid w:val="001B6AA8"/>
    <w:rsid w:val="001C1502"/>
    <w:rsid w:val="001D7BC7"/>
    <w:rsid w:val="001F36E3"/>
    <w:rsid w:val="00207899"/>
    <w:rsid w:val="0021333A"/>
    <w:rsid w:val="00227862"/>
    <w:rsid w:val="00230C70"/>
    <w:rsid w:val="00237C1F"/>
    <w:rsid w:val="002564CA"/>
    <w:rsid w:val="002A51A3"/>
    <w:rsid w:val="002A5C7E"/>
    <w:rsid w:val="002B1B45"/>
    <w:rsid w:val="002F5F6A"/>
    <w:rsid w:val="00304271"/>
    <w:rsid w:val="003165B0"/>
    <w:rsid w:val="00322D75"/>
    <w:rsid w:val="00335B59"/>
    <w:rsid w:val="003510D1"/>
    <w:rsid w:val="0035176E"/>
    <w:rsid w:val="00382562"/>
    <w:rsid w:val="00393068"/>
    <w:rsid w:val="0039770B"/>
    <w:rsid w:val="003A170D"/>
    <w:rsid w:val="003B36FD"/>
    <w:rsid w:val="003D0C46"/>
    <w:rsid w:val="003D795D"/>
    <w:rsid w:val="003E240B"/>
    <w:rsid w:val="003F36E2"/>
    <w:rsid w:val="003F5B91"/>
    <w:rsid w:val="004050EB"/>
    <w:rsid w:val="00412371"/>
    <w:rsid w:val="00415992"/>
    <w:rsid w:val="00452B6A"/>
    <w:rsid w:val="0046412A"/>
    <w:rsid w:val="004A057E"/>
    <w:rsid w:val="004B1222"/>
    <w:rsid w:val="004C0BBC"/>
    <w:rsid w:val="004F3BED"/>
    <w:rsid w:val="00514C3A"/>
    <w:rsid w:val="00536D1C"/>
    <w:rsid w:val="00583413"/>
    <w:rsid w:val="00583621"/>
    <w:rsid w:val="00585807"/>
    <w:rsid w:val="005A02B8"/>
    <w:rsid w:val="005D1025"/>
    <w:rsid w:val="005D66A7"/>
    <w:rsid w:val="00621B1C"/>
    <w:rsid w:val="006346BB"/>
    <w:rsid w:val="006358E4"/>
    <w:rsid w:val="006402F7"/>
    <w:rsid w:val="00644D4F"/>
    <w:rsid w:val="006503E7"/>
    <w:rsid w:val="00693D3C"/>
    <w:rsid w:val="006B24EB"/>
    <w:rsid w:val="006C4EBB"/>
    <w:rsid w:val="006E0A1E"/>
    <w:rsid w:val="006F302E"/>
    <w:rsid w:val="006F5428"/>
    <w:rsid w:val="0072442D"/>
    <w:rsid w:val="00727246"/>
    <w:rsid w:val="007327A0"/>
    <w:rsid w:val="00745431"/>
    <w:rsid w:val="00752A09"/>
    <w:rsid w:val="007701C9"/>
    <w:rsid w:val="0078141D"/>
    <w:rsid w:val="007C48FE"/>
    <w:rsid w:val="007C6F17"/>
    <w:rsid w:val="007D2C67"/>
    <w:rsid w:val="007D38A0"/>
    <w:rsid w:val="007F5DA6"/>
    <w:rsid w:val="00812C26"/>
    <w:rsid w:val="008530BE"/>
    <w:rsid w:val="00885D80"/>
    <w:rsid w:val="008949D5"/>
    <w:rsid w:val="008A634E"/>
    <w:rsid w:val="008B23E9"/>
    <w:rsid w:val="008C5B04"/>
    <w:rsid w:val="00917C40"/>
    <w:rsid w:val="00924430"/>
    <w:rsid w:val="00927ECC"/>
    <w:rsid w:val="00944B18"/>
    <w:rsid w:val="009A0F30"/>
    <w:rsid w:val="009B2D72"/>
    <w:rsid w:val="009B4EBE"/>
    <w:rsid w:val="009C2ACD"/>
    <w:rsid w:val="009E5321"/>
    <w:rsid w:val="00A15A48"/>
    <w:rsid w:val="00A324C0"/>
    <w:rsid w:val="00A46620"/>
    <w:rsid w:val="00A763C0"/>
    <w:rsid w:val="00A87E19"/>
    <w:rsid w:val="00AD1D76"/>
    <w:rsid w:val="00B227AB"/>
    <w:rsid w:val="00B3096C"/>
    <w:rsid w:val="00BE50C2"/>
    <w:rsid w:val="00C05036"/>
    <w:rsid w:val="00C0569A"/>
    <w:rsid w:val="00C2048C"/>
    <w:rsid w:val="00C416B0"/>
    <w:rsid w:val="00C540EC"/>
    <w:rsid w:val="00C55A57"/>
    <w:rsid w:val="00C60580"/>
    <w:rsid w:val="00C93FA7"/>
    <w:rsid w:val="00CF17E0"/>
    <w:rsid w:val="00D16728"/>
    <w:rsid w:val="00D4445C"/>
    <w:rsid w:val="00D473AC"/>
    <w:rsid w:val="00DC2EA0"/>
    <w:rsid w:val="00DF24C9"/>
    <w:rsid w:val="00E624CD"/>
    <w:rsid w:val="00E916D7"/>
    <w:rsid w:val="00E96ADC"/>
    <w:rsid w:val="00ED459B"/>
    <w:rsid w:val="00EF2634"/>
    <w:rsid w:val="00F1505E"/>
    <w:rsid w:val="00F43B58"/>
    <w:rsid w:val="00F46D92"/>
    <w:rsid w:val="00F52C30"/>
    <w:rsid w:val="00FA1406"/>
    <w:rsid w:val="00FD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A2B0D"/>
  <w15:chartTrackingRefBased/>
  <w15:docId w15:val="{DD392BD8-1531-E54D-A966-EF590CCE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4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6BB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34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634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C1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502"/>
  </w:style>
  <w:style w:type="paragraph" w:styleId="Footer">
    <w:name w:val="footer"/>
    <w:basedOn w:val="Normal"/>
    <w:link w:val="FooterChar"/>
    <w:uiPriority w:val="99"/>
    <w:unhideWhenUsed/>
    <w:rsid w:val="001C1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5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7</Pages>
  <Words>4618</Words>
  <Characters>26325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n Owusu</dc:creator>
  <cp:keywords/>
  <dc:description/>
  <cp:lastModifiedBy>Jocelynn Owusu</cp:lastModifiedBy>
  <cp:revision>25</cp:revision>
  <dcterms:created xsi:type="dcterms:W3CDTF">2025-09-23T17:45:00Z</dcterms:created>
  <dcterms:modified xsi:type="dcterms:W3CDTF">2025-09-23T23:06:00Z</dcterms:modified>
</cp:coreProperties>
</file>